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2FA30" w14:textId="77777777" w:rsidR="00163C6B" w:rsidRDefault="00A8776F" w:rsidP="00163C6B">
      <w:pPr>
        <w:jc w:val="center"/>
        <w:rPr>
          <w:rFonts w:ascii="Cambria" w:hAnsi="Cambria"/>
          <w:b/>
          <w:sz w:val="24"/>
          <w:szCs w:val="24"/>
        </w:rPr>
      </w:pPr>
      <w:r w:rsidRPr="00A8776F">
        <w:rPr>
          <w:rFonts w:ascii="Cambria" w:hAnsi="Cambria"/>
          <w:b/>
          <w:sz w:val="24"/>
          <w:szCs w:val="24"/>
        </w:rPr>
        <w:t>Appendix</w:t>
      </w:r>
      <w:r w:rsidR="00163C6B">
        <w:rPr>
          <w:rFonts w:ascii="Cambria" w:hAnsi="Cambria"/>
          <w:b/>
          <w:sz w:val="24"/>
          <w:szCs w:val="24"/>
        </w:rPr>
        <w:t xml:space="preserve"> 5</w:t>
      </w:r>
    </w:p>
    <w:p w14:paraId="0D44A8D5" w14:textId="77777777" w:rsidR="00163C6B" w:rsidRPr="00163C6B" w:rsidRDefault="00163C6B" w:rsidP="00163C6B">
      <w:pPr>
        <w:jc w:val="center"/>
        <w:rPr>
          <w:rFonts w:ascii="Cambria" w:hAnsi="Cambria"/>
          <w:b/>
          <w:sz w:val="24"/>
          <w:szCs w:val="24"/>
        </w:rPr>
      </w:pPr>
      <w:r w:rsidRPr="00163C6B">
        <w:rPr>
          <w:rFonts w:ascii="Cambria" w:hAnsi="Cambria"/>
          <w:b/>
          <w:sz w:val="24"/>
          <w:szCs w:val="24"/>
        </w:rPr>
        <w:t>The 95% Confidence Intervals for Each Coefficient and for All Tables</w:t>
      </w:r>
    </w:p>
    <w:p w14:paraId="1E0D98FF" w14:textId="77777777" w:rsidR="00615698" w:rsidRDefault="0049090C" w:rsidP="00A8776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49090C">
        <w:rPr>
          <w:rFonts w:ascii="Cambria" w:eastAsia="MS Mincho" w:hAnsi="Cambria" w:cs="Times New Roman"/>
          <w:b/>
          <w:sz w:val="24"/>
          <w:szCs w:val="24"/>
        </w:rPr>
        <w:t xml:space="preserve">Appendix 5 </w:t>
      </w:r>
      <w:r w:rsidR="00A8776F" w:rsidRPr="0049090C">
        <w:rPr>
          <w:rFonts w:ascii="Cambria" w:eastAsia="MS Mincho" w:hAnsi="Cambria" w:cs="Times New Roman"/>
          <w:b/>
          <w:sz w:val="24"/>
          <w:szCs w:val="24"/>
        </w:rPr>
        <w:t>Table 1</w:t>
      </w:r>
      <w:r w:rsidR="00A8776F" w:rsidRPr="00A8776F">
        <w:rPr>
          <w:rFonts w:ascii="Cambria" w:eastAsia="MS Mincho" w:hAnsi="Cambria" w:cs="Times New Roman"/>
          <w:sz w:val="24"/>
          <w:szCs w:val="24"/>
        </w:rPr>
        <w:t>. Change over time in perceived risk of using new and emerging tobacco products (NETPs) for the entire sample (N=636</w:t>
      </w:r>
      <w:proofErr w:type="gramStart"/>
      <w:r w:rsidR="00A8776F" w:rsidRPr="00A8776F">
        <w:rPr>
          <w:rFonts w:ascii="Cambria" w:eastAsia="MS Mincho" w:hAnsi="Cambria" w:cs="Times New Roman"/>
          <w:sz w:val="24"/>
          <w:szCs w:val="24"/>
        </w:rPr>
        <w:t>).</w:t>
      </w:r>
      <w:r w:rsidR="00A8776F"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744"/>
        <w:gridCol w:w="664"/>
        <w:gridCol w:w="930"/>
        <w:gridCol w:w="1379"/>
        <w:gridCol w:w="1379"/>
        <w:gridCol w:w="653"/>
      </w:tblGrid>
      <w:tr w:rsidR="00E76D3C" w:rsidRPr="0049090C" w14:paraId="6A6E4CBC" w14:textId="7651BA12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36F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16C2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627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8B6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B08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C3DB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5B311B33" w14:textId="45B7CAED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7C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97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567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41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158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F67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0CA3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87119D9" w14:textId="4E89FA24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EA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2F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E6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8D4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A0A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C9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E4E1B5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1CD7614" w14:textId="357B6711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522" w14:textId="2A8D17D6" w:rsidR="00E76D3C" w:rsidRPr="0049090C" w:rsidRDefault="00D736A2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36A2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83F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C2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6A0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BC8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A76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A2DD33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5C5E7C34" w14:textId="2B0BB460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36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ED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FB6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D3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6FB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5E7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B139BD7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5DD91715" w14:textId="3A4E868F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E9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FA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E47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CC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7A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FD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18CF4BD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6EA96DD" w14:textId="4795D9DD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6E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1D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48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7FA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1E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7C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AD3E00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40BC9B0C" w14:textId="0D4575B6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99DD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D9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39D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FAF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E9D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B0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CC1777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7202E45B" w14:textId="65103052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F25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C1D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11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F5E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A5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7AC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91AA6C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D36B4BA" w14:textId="4E7E380D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5C9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52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465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A97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C4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6EB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B39374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4ECD3077" w14:textId="3D0B19A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37A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29A0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CEE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78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3C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BD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DE3FA9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815C603" w14:textId="5E11C51A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294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5A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D2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28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49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BF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AC36AA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234D94CB" w14:textId="65DFA4AB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0E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5F77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1A6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571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18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5E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FBD14B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45D6BD10" w14:textId="23D01C6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F13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5B3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34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980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7B2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C7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1DE5B3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A83C185" w14:textId="4A5CE3A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FB9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5FA0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95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822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487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FAC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89665B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5AD8644F" w14:textId="6CCA2654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01D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EFA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D6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F30A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2A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943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22D4B7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1D581795" w14:textId="3EB50440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073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6F2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34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699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D2A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06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170D3E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4E30B5CD" w14:textId="207F32A5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706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8E2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37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E5E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82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94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AC6ADF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6B5019B9" w14:textId="430CEE9E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2F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AB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9D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68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72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758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22AEFF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1F5E0BCA" w14:textId="244515B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C71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09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78FA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E18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95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B2F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95F342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AB8C42D" w14:textId="245F61E7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136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50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C8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FD4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98E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9B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A3BB02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71415F8" w14:textId="5EE2F009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AE9D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BE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1B4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C8D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80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BC7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14:paraId="431F77F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1396A710" w14:textId="294916E5" w:rsidTr="00E76D3C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BA4C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76C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ABB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8BD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703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643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0077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1593BC93" w14:textId="77777777" w:rsidR="00A8776F" w:rsidRPr="00A8776F" w:rsidRDefault="00A8776F" w:rsidP="00A8776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bookmarkStart w:id="0" w:name="_Hlk65593763"/>
      <w:r w:rsidR="00460B76"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 w:rsidR="00460B76">
        <w:rPr>
          <w:rFonts w:ascii="Cambria" w:eastAsia="MS Mincho" w:hAnsi="Cambria" w:cs="Times New Roman"/>
          <w:sz w:val="24"/>
          <w:szCs w:val="24"/>
        </w:rPr>
        <w:t xml:space="preserve"> table is based on Table 1 of the manuscript and presents 95% confidence intervals for each association.</w:t>
      </w:r>
    </w:p>
    <w:bookmarkEnd w:id="0"/>
    <w:p w14:paraId="5FB609E0" w14:textId="77777777" w:rsidR="00A8776F" w:rsidRDefault="00A8776F">
      <w:r>
        <w:br w:type="page"/>
      </w:r>
    </w:p>
    <w:p w14:paraId="65A5B23C" w14:textId="77777777" w:rsidR="0049090C" w:rsidRDefault="0049090C" w:rsidP="00460B76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737335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</w:t>
      </w:r>
      <w:r w:rsidR="00A8776F" w:rsidRPr="00737335">
        <w:rPr>
          <w:rFonts w:ascii="Cambria" w:eastAsia="MS Mincho" w:hAnsi="Cambria" w:cs="Times New Roman"/>
          <w:b/>
          <w:sz w:val="24"/>
          <w:szCs w:val="24"/>
        </w:rPr>
        <w:t xml:space="preserve">Table </w:t>
      </w:r>
      <w:r w:rsidRPr="00737335">
        <w:rPr>
          <w:rFonts w:ascii="Cambria" w:eastAsia="MS Mincho" w:hAnsi="Cambria" w:cs="Times New Roman"/>
          <w:b/>
          <w:sz w:val="24"/>
          <w:szCs w:val="24"/>
        </w:rPr>
        <w:t>2</w:t>
      </w:r>
      <w:r w:rsidR="00A8776F" w:rsidRPr="00A8776F">
        <w:rPr>
          <w:rFonts w:ascii="Cambria" w:eastAsia="MS Mincho" w:hAnsi="Cambria" w:cs="Times New Roman"/>
          <w:sz w:val="24"/>
          <w:szCs w:val="24"/>
        </w:rPr>
        <w:t>. Change over time in perceived risk of using conventional tobacco products (CTPs) for the entire sample (N=636</w:t>
      </w:r>
      <w:proofErr w:type="gramStart"/>
      <w:r w:rsidR="00A8776F" w:rsidRPr="00A8776F">
        <w:rPr>
          <w:rFonts w:ascii="Cambria" w:eastAsia="MS Mincho" w:hAnsi="Cambria" w:cs="Times New Roman"/>
          <w:sz w:val="24"/>
          <w:szCs w:val="24"/>
        </w:rPr>
        <w:t>).</w:t>
      </w:r>
      <w:r w:rsidR="00A8776F"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744"/>
        <w:gridCol w:w="664"/>
        <w:gridCol w:w="797"/>
        <w:gridCol w:w="1457"/>
        <w:gridCol w:w="1300"/>
        <w:gridCol w:w="787"/>
      </w:tblGrid>
      <w:tr w:rsidR="00E76D3C" w:rsidRPr="0049090C" w14:paraId="13F6F188" w14:textId="54F495E9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9C2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AE1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61A2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039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8A8D" w14:textId="77777777" w:rsidR="00E76D3C" w:rsidRPr="0049090C" w:rsidRDefault="00E76D3C" w:rsidP="0049090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7EC60" w14:textId="77777777" w:rsidR="00E76D3C" w:rsidRPr="0049090C" w:rsidRDefault="00E76D3C" w:rsidP="0049090C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7E579759" w14:textId="04A40BD3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BA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BF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71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AF5F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42D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0A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6552D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7DB4BC68" w14:textId="04DE69AE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00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4C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BE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612F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E9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55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388F2E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B58AF04" w14:textId="17DA8432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EC40" w14:textId="6154F115" w:rsidR="00E76D3C" w:rsidRPr="0049090C" w:rsidRDefault="00D736A2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208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2C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14D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72FD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097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50E3F9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4B689455" w14:textId="7EA96980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05B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DF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DA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17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3F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C53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4414CC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FC14E62" w14:textId="182C7E0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F2D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D33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8B7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88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2A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AC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DEBFB2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1CC57A6" w14:textId="610E155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E8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0F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E4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30F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F6D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5A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455FAF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11831615" w14:textId="218A4E7F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F4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0F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13D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03F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A9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AE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1F2136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51CDA216" w14:textId="4EDF829A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DF4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A6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63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8D1A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E5D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BA0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FA2378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79039717" w14:textId="3D38C089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16C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F87A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EA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80C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DA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24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53F0BB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461B5E43" w14:textId="1EB1D51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37C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E4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6F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4C6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591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89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749544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20470869" w14:textId="43334870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1A8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C3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D2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AB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6B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33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16EDB5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49824654" w14:textId="34E051BF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66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AB47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CC7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ED0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52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41C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CACE36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2AC78ECC" w14:textId="2F9BD5A8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EDB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03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CE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4F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EAA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71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8606A9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25CE9710" w14:textId="75E5230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F942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7F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05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5D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448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5D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27DA20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5CD819E" w14:textId="58BDC254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F843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5B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92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74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57EE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D94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2D4FDFD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1FADC681" w14:textId="402094D9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75D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CB7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E1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7871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33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87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CFB1CA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B48C6BE" w14:textId="08881382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F65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94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22F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34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6CBB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78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76122F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9090C" w14:paraId="217F4E2A" w14:textId="1487352D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3B8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192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453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964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CF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F31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20FB1D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5BB88213" w14:textId="4F26BC01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00D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57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CE4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E5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727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44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C075AF7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6C9F2AB" w14:textId="61397F15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FD8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E9BB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B90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8BC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5F0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028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5CD4229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66AD9C42" w14:textId="5E70108F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F78F0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1D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788F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7ED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47A3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5F6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0C382CEC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9090C" w14:paraId="3AEB9E97" w14:textId="62200D95" w:rsidTr="00E76D3C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06B2A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0646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6102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3855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F979" w14:textId="77777777" w:rsidR="00E76D3C" w:rsidRPr="0049090C" w:rsidRDefault="00E76D3C" w:rsidP="0049090C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57FE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9090C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601A5" w14:textId="77777777" w:rsidR="00E76D3C" w:rsidRPr="0049090C" w:rsidRDefault="00E76D3C" w:rsidP="0049090C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7C2FCF4F" w14:textId="77777777" w:rsidR="00A8776F" w:rsidRPr="00460B76" w:rsidRDefault="00460B76" w:rsidP="00460B76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1 of the manuscript and presents 95% confidence intervals for each association.</w:t>
      </w:r>
    </w:p>
    <w:p w14:paraId="5130FC57" w14:textId="77777777" w:rsidR="00A8776F" w:rsidRDefault="00A8776F">
      <w:r>
        <w:br w:type="page"/>
      </w:r>
    </w:p>
    <w:p w14:paraId="5F4D6C25" w14:textId="77777777" w:rsidR="00DA6BE5" w:rsidRDefault="00DA6BE5" w:rsidP="00AA2F7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DA6BE5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</w:t>
      </w:r>
      <w:r w:rsidR="00AA2F7A" w:rsidRPr="00DA6BE5">
        <w:rPr>
          <w:rFonts w:ascii="Cambria" w:eastAsia="MS Mincho" w:hAnsi="Cambria" w:cs="Times New Roman"/>
          <w:b/>
          <w:sz w:val="24"/>
          <w:szCs w:val="24"/>
        </w:rPr>
        <w:t>Table</w:t>
      </w:r>
      <w:r w:rsidRPr="00DA6BE5">
        <w:rPr>
          <w:rFonts w:ascii="Cambria" w:eastAsia="MS Mincho" w:hAnsi="Cambria" w:cs="Times New Roman"/>
          <w:b/>
          <w:sz w:val="24"/>
          <w:szCs w:val="24"/>
        </w:rPr>
        <w:t xml:space="preserve"> 3</w:t>
      </w:r>
      <w:r w:rsidR="00AA2F7A" w:rsidRPr="00A8776F">
        <w:rPr>
          <w:rFonts w:ascii="Cambria" w:eastAsia="MS Mincho" w:hAnsi="Cambria" w:cs="Times New Roman"/>
          <w:sz w:val="24"/>
          <w:szCs w:val="24"/>
        </w:rPr>
        <w:t>. Change over time in perceived risk of using conventional tobacco products (CTPs) for th</w:t>
      </w:r>
      <w:r w:rsidR="00AA2F7A">
        <w:rPr>
          <w:rFonts w:ascii="Cambria" w:eastAsia="MS Mincho" w:hAnsi="Cambria" w:cs="Times New Roman"/>
          <w:sz w:val="24"/>
          <w:szCs w:val="24"/>
        </w:rPr>
        <w:t xml:space="preserve">ose receiving Emotional </w:t>
      </w:r>
      <w:proofErr w:type="spellStart"/>
      <w:r w:rsidR="00AA2F7A">
        <w:rPr>
          <w:rFonts w:ascii="Cambria" w:eastAsia="MS Mincho" w:hAnsi="Cambria" w:cs="Times New Roman"/>
          <w:sz w:val="24"/>
          <w:szCs w:val="24"/>
        </w:rPr>
        <w:t>Messages</w:t>
      </w:r>
      <w:r w:rsidR="00AA2F7A" w:rsidRPr="00A8776F">
        <w:rPr>
          <w:rFonts w:ascii="Cambria" w:eastAsia="MS Mincho" w:hAnsi="Cambria" w:cs="Times New Roman"/>
          <w:sz w:val="24"/>
          <w:szCs w:val="24"/>
        </w:rPr>
        <w:t>.</w:t>
      </w:r>
      <w:r w:rsidR="00AA2F7A"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744"/>
        <w:gridCol w:w="664"/>
        <w:gridCol w:w="797"/>
        <w:gridCol w:w="1457"/>
        <w:gridCol w:w="1300"/>
        <w:gridCol w:w="787"/>
      </w:tblGrid>
      <w:tr w:rsidR="00E76D3C" w:rsidRPr="00DA6BE5" w14:paraId="7B988394" w14:textId="37BAE3AB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BFC7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0431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9AFE7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2488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59A9" w14:textId="77777777" w:rsidR="00E76D3C" w:rsidRPr="00DA6BE5" w:rsidRDefault="00E76D3C" w:rsidP="00DA6B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CE02E" w14:textId="77777777" w:rsidR="00E76D3C" w:rsidRPr="00DA6BE5" w:rsidRDefault="00E76D3C" w:rsidP="00DA6BE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0EBD88F2" w14:textId="43F0FC02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C725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8C05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A6C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EA53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ADF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02E3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0B48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1AF04492" w14:textId="2919F2FD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7486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C8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B8E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91BC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A966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6833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38B8EE0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68EA7EB4" w14:textId="7BF525B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8ED" w14:textId="7D654FD7" w:rsidR="00E76D3C" w:rsidRPr="00DA6BE5" w:rsidRDefault="00D736A2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54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692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295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C46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3DE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6B44DAD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19A1D962" w14:textId="4E148CE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E5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B54F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BC4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F8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9F6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EA57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56DAC4C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302A6D24" w14:textId="5B778C31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4CE8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4F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62F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C5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039B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782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44A1091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6160140A" w14:textId="786A3934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BA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74C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29C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EC0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870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5D5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E217861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353E3F8D" w14:textId="0513D7B7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09F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732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E549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FF7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2FC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9418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5473CF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DA6BE5" w14:paraId="48B9D6E9" w14:textId="78FB372E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CE1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990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CB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6B9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82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EBE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880E349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084668B4" w14:textId="639C3FD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741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98E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213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8117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316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3C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C4ABAAD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57633153" w14:textId="59E8844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7458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B39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4FF2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C2AB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61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DF6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8281E6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42B62CEB" w14:textId="4623BB4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19D7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B09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D826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64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E17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49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3D536F0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DA6BE5" w14:paraId="698193CD" w14:textId="05A97759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1D51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</w:t>
            </w: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u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67C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8C5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940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B21D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8E1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15442DC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DA6BE5" w14:paraId="0E96FDCA" w14:textId="2895CE3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0740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BAF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4C5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DFE0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83A4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0A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615A53F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4F523D80" w14:textId="5771265F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F4A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0623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12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7C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0E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3732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AD9E51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463B6E8F" w14:textId="0436E114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2427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F0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B86C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69E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86C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70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8656C72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15128C06" w14:textId="75FE2362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3013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7B9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090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B4F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BF9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D69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1A05BDE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284BE4C6" w14:textId="6FF1117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84B8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5B6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9CD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0A3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E05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9B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E37D67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DA6BE5" w14:paraId="214739E6" w14:textId="0F2AD9E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19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A57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637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55A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09C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C0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9F69B3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1D67E119" w14:textId="04AD18C0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B3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5A2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8177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55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D02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B73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F9B1EC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2821F0FC" w14:textId="7CF92F8E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3926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212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92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FB58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AAE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46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EA2444E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DA6BE5" w14:paraId="1E0B00A3" w14:textId="32236FEE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6AB4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3B7C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25B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0A46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8A1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33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1489C03A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DA6BE5" w14:paraId="7FE3C0D3" w14:textId="03A01E7B" w:rsidTr="00E76D3C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43B84" w14:textId="77777777" w:rsidR="00E76D3C" w:rsidRPr="00DA6BE5" w:rsidRDefault="00E76D3C" w:rsidP="00DA6BE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09A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BF9B4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4FA6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644D" w14:textId="77777777" w:rsidR="00E76D3C" w:rsidRPr="00DA6BE5" w:rsidRDefault="00E76D3C" w:rsidP="00DA6BE5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C561" w14:textId="77777777" w:rsidR="00E76D3C" w:rsidRPr="00DA6BE5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A6BE5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E0B02" w14:textId="77777777" w:rsidR="00E76D3C" w:rsidRPr="00DA6BE5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5F694D65" w14:textId="77777777" w:rsidR="00AA2F7A" w:rsidRPr="00460B76" w:rsidRDefault="00AA2F7A" w:rsidP="00AA2F7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A3397E">
        <w:rPr>
          <w:rFonts w:ascii="Cambria" w:eastAsia="MS Mincho" w:hAnsi="Cambria" w:cs="Times New Roman"/>
          <w:sz w:val="24"/>
          <w:szCs w:val="24"/>
        </w:rPr>
        <w:t>4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65CB0783" w14:textId="77777777" w:rsidR="00AA2F7A" w:rsidRDefault="00AA2F7A" w:rsidP="00AA2F7A">
      <w:r>
        <w:br w:type="page"/>
      </w:r>
    </w:p>
    <w:p w14:paraId="6FDBF1B5" w14:textId="63D4950D" w:rsidR="00C86E8A" w:rsidRPr="00C86E8A" w:rsidRDefault="007C12D1" w:rsidP="00E76D3C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7C12D1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</w:t>
      </w:r>
      <w:r w:rsidR="009B776D" w:rsidRPr="007C12D1">
        <w:rPr>
          <w:rFonts w:ascii="Cambria" w:eastAsia="MS Mincho" w:hAnsi="Cambria" w:cs="Times New Roman"/>
          <w:b/>
          <w:sz w:val="24"/>
          <w:szCs w:val="24"/>
        </w:rPr>
        <w:t>Table</w:t>
      </w:r>
      <w:r w:rsidRPr="007C12D1">
        <w:rPr>
          <w:rFonts w:ascii="Cambria" w:eastAsia="MS Mincho" w:hAnsi="Cambria" w:cs="Times New Roman"/>
          <w:b/>
          <w:sz w:val="24"/>
          <w:szCs w:val="24"/>
        </w:rPr>
        <w:t xml:space="preserve"> 4</w:t>
      </w:r>
      <w:r w:rsidR="009B776D" w:rsidRPr="007C12D1">
        <w:rPr>
          <w:rFonts w:ascii="Cambria" w:eastAsia="MS Mincho" w:hAnsi="Cambria" w:cs="Times New Roman"/>
          <w:b/>
          <w:sz w:val="24"/>
          <w:szCs w:val="24"/>
        </w:rPr>
        <w:t>.</w:t>
      </w:r>
      <w:r w:rsidR="009B776D" w:rsidRPr="00A8776F">
        <w:rPr>
          <w:rFonts w:ascii="Cambria" w:eastAsia="MS Mincho" w:hAnsi="Cambria" w:cs="Times New Roman"/>
          <w:sz w:val="24"/>
          <w:szCs w:val="24"/>
        </w:rPr>
        <w:t xml:space="preserve"> Change over time in perceived risk of using conventional tobacco products (CTPs) for th</w:t>
      </w:r>
      <w:r w:rsidR="009B776D">
        <w:rPr>
          <w:rFonts w:ascii="Cambria" w:eastAsia="MS Mincho" w:hAnsi="Cambria" w:cs="Times New Roman"/>
          <w:sz w:val="24"/>
          <w:szCs w:val="24"/>
        </w:rPr>
        <w:t xml:space="preserve">ose receiving Rational </w:t>
      </w:r>
      <w:proofErr w:type="spellStart"/>
      <w:r w:rsidR="009B776D">
        <w:rPr>
          <w:rFonts w:ascii="Cambria" w:eastAsia="MS Mincho" w:hAnsi="Cambria" w:cs="Times New Roman"/>
          <w:sz w:val="24"/>
          <w:szCs w:val="24"/>
        </w:rPr>
        <w:t>Messages</w:t>
      </w:r>
      <w:r w:rsidR="009B776D" w:rsidRPr="00A8776F">
        <w:rPr>
          <w:rFonts w:ascii="Cambria" w:eastAsia="MS Mincho" w:hAnsi="Cambria" w:cs="Times New Roman"/>
          <w:sz w:val="24"/>
          <w:szCs w:val="24"/>
        </w:rPr>
        <w:t>.</w:t>
      </w:r>
      <w:r w:rsidR="009B776D"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744"/>
        <w:gridCol w:w="664"/>
        <w:gridCol w:w="797"/>
        <w:gridCol w:w="1609"/>
        <w:gridCol w:w="1148"/>
        <w:gridCol w:w="787"/>
      </w:tblGrid>
      <w:tr w:rsidR="00E76D3C" w:rsidRPr="007C12D1" w14:paraId="573FA798" w14:textId="7FDB61A1" w:rsidTr="00E76D3C">
        <w:trPr>
          <w:gridBefore w:val="1"/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026A" w14:textId="40E37EDD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77EC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634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DD74" w14:textId="77777777" w:rsidR="00E76D3C" w:rsidRPr="007C12D1" w:rsidRDefault="00E76D3C" w:rsidP="007C12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</w:tcPr>
          <w:p w14:paraId="1E3D5B38" w14:textId="77777777" w:rsidR="00E76D3C" w:rsidRPr="007C12D1" w:rsidRDefault="00E76D3C" w:rsidP="007C12D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1A9B3168" w14:textId="32E14564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72F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E4E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141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94C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BAC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BEC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FE33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5C7BCE4D" w14:textId="532BD525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23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E36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9E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168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D538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43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39CE06E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7FA6E212" w14:textId="445ABCB2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534A" w14:textId="5F2784BA" w:rsidR="00E76D3C" w:rsidRPr="007C12D1" w:rsidRDefault="00D736A2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643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40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619A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AF8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6C2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805BF3F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35B41783" w14:textId="3F86B1C6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55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37F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A0E1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A73D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9E4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292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D5EC34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5A48A1B1" w14:textId="27759C0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BB9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9EF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A6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32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7267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05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5EEDB2E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7228A910" w14:textId="175B677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409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3D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014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8008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AFB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47C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89D7F26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6A9D5E7B" w14:textId="3D23A7C0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9DC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7E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EDC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82D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19D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80A7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BE74D8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C12D1" w14:paraId="51F9F925" w14:textId="13956F7D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906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21E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38AB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FDE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6E3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0C6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6E2BA2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34E8904F" w14:textId="230CE07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E9A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1351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E31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D871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C04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CDB0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00BC45E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50D0D1DD" w14:textId="1E79182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097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906A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43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66C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25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C69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6A0470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3B29F3CD" w14:textId="6DD13CC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EAA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4B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AEE9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43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F22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AB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F161782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C12D1" w14:paraId="3CEDE2C3" w14:textId="5D908F18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D557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</w:t>
            </w: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u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4A97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507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F6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5288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9E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DCE86C1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C12D1" w14:paraId="55F394D6" w14:textId="47145754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3440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3D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E7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F7A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C30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FA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2671AB6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1590E87A" w14:textId="7878B93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C30F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72D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595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5F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A37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1C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A6671FC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411023C3" w14:textId="572FA5E4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55D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B9E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13C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F53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60F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58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9FBF165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0C8E433A" w14:textId="31689A2A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BE8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D27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BAC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DC9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9DC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208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4EF1B5F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2CDF97B2" w14:textId="33F9C462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52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AF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BCC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5F4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7D9D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0CE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FEFB846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C12D1" w14:paraId="6D5C1CC2" w14:textId="7A7D12A5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60F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471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72ED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9B4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C6F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2116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B412D24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48FFCE77" w14:textId="7E6D98D0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4188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60A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13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DAD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1D26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03A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D8C627E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0E13B674" w14:textId="1DAB4A3A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8C91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4847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F12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393B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14B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150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F4B4D5D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C12D1" w14:paraId="00A72FBF" w14:textId="16E3CEC4" w:rsidTr="00E76D3C">
        <w:trPr>
          <w:trHeight w:val="53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B3232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887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E02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9D6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08AD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F0E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3C7FF0D9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C12D1" w14:paraId="09575848" w14:textId="13477ECA" w:rsidTr="00E76D3C">
        <w:trPr>
          <w:trHeight w:val="2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F55FB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3C61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0B13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B214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8713" w14:textId="77777777" w:rsidR="00E76D3C" w:rsidRPr="007C12D1" w:rsidRDefault="00E76D3C" w:rsidP="007C12D1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CDA0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C12D1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7C993" w14:textId="77777777" w:rsidR="00E76D3C" w:rsidRPr="007C12D1" w:rsidRDefault="00E76D3C" w:rsidP="007C12D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76E27DDF" w14:textId="77777777" w:rsidR="009B776D" w:rsidRPr="00460B76" w:rsidRDefault="009B776D" w:rsidP="009B776D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F90190">
        <w:rPr>
          <w:rFonts w:ascii="Cambria" w:eastAsia="MS Mincho" w:hAnsi="Cambria" w:cs="Times New Roman"/>
          <w:sz w:val="24"/>
          <w:szCs w:val="24"/>
        </w:rPr>
        <w:t>5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6A03CB4C" w14:textId="77777777" w:rsidR="00A8776F" w:rsidRDefault="00A8776F"/>
    <w:p w14:paraId="2E9B030B" w14:textId="77777777" w:rsidR="00981493" w:rsidRDefault="00981493">
      <w:r>
        <w:br w:type="page"/>
      </w:r>
    </w:p>
    <w:p w14:paraId="0BD08E12" w14:textId="77777777" w:rsidR="0045719A" w:rsidRDefault="00327D07" w:rsidP="0098149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343F8B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</w:t>
      </w:r>
      <w:r w:rsidR="00981493" w:rsidRPr="00343F8B">
        <w:rPr>
          <w:rFonts w:ascii="Cambria" w:eastAsia="MS Mincho" w:hAnsi="Cambria" w:cs="Times New Roman"/>
          <w:b/>
          <w:sz w:val="24"/>
          <w:szCs w:val="24"/>
        </w:rPr>
        <w:t>Table</w:t>
      </w:r>
      <w:r w:rsidRPr="00343F8B">
        <w:rPr>
          <w:rFonts w:ascii="Cambria" w:eastAsia="MS Mincho" w:hAnsi="Cambria" w:cs="Times New Roman"/>
          <w:b/>
          <w:sz w:val="24"/>
          <w:szCs w:val="24"/>
        </w:rPr>
        <w:t xml:space="preserve"> 5</w:t>
      </w:r>
      <w:r w:rsidR="00981493" w:rsidRPr="00A8776F">
        <w:rPr>
          <w:rFonts w:ascii="Cambria" w:eastAsia="MS Mincho" w:hAnsi="Cambria" w:cs="Times New Roman"/>
          <w:sz w:val="24"/>
          <w:szCs w:val="24"/>
        </w:rPr>
        <w:t>. Change over time in perceived risk of using conventional tobacco products (CTPs) for th</w:t>
      </w:r>
      <w:r w:rsidR="00981493">
        <w:rPr>
          <w:rFonts w:ascii="Cambria" w:eastAsia="MS Mincho" w:hAnsi="Cambria" w:cs="Times New Roman"/>
          <w:sz w:val="24"/>
          <w:szCs w:val="24"/>
        </w:rPr>
        <w:t xml:space="preserve">ose receiving Complex </w:t>
      </w:r>
      <w:proofErr w:type="spellStart"/>
      <w:r w:rsidR="00981493">
        <w:rPr>
          <w:rFonts w:ascii="Cambria" w:eastAsia="MS Mincho" w:hAnsi="Cambria" w:cs="Times New Roman"/>
          <w:sz w:val="24"/>
          <w:szCs w:val="24"/>
        </w:rPr>
        <w:t>Messages</w:t>
      </w:r>
      <w:r w:rsidR="00981493" w:rsidRPr="00A8776F">
        <w:rPr>
          <w:rFonts w:ascii="Cambria" w:eastAsia="MS Mincho" w:hAnsi="Cambria" w:cs="Times New Roman"/>
          <w:sz w:val="24"/>
          <w:szCs w:val="24"/>
        </w:rPr>
        <w:t>.</w:t>
      </w:r>
      <w:r w:rsidR="00981493"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744"/>
        <w:gridCol w:w="664"/>
        <w:gridCol w:w="797"/>
        <w:gridCol w:w="1457"/>
        <w:gridCol w:w="1300"/>
        <w:gridCol w:w="787"/>
      </w:tblGrid>
      <w:tr w:rsidR="00E76D3C" w:rsidRPr="0045719A" w14:paraId="60B83AF6" w14:textId="1D215EBC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108B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93B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B60E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1F51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0CF0" w14:textId="77777777" w:rsidR="00E76D3C" w:rsidRPr="0045719A" w:rsidRDefault="00E76D3C" w:rsidP="0045719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C1044" w14:textId="77777777" w:rsidR="00E76D3C" w:rsidRPr="0045719A" w:rsidRDefault="00E76D3C" w:rsidP="0045719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5A3B834F" w14:textId="2F48BC7F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AA1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E40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23B9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4C1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C8B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757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42C08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4B293114" w14:textId="47C9E4DB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D8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076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17A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185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89E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7046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75D7702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744E9C2E" w14:textId="47AB4C36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ABA7" w14:textId="64FD6E1D" w:rsidR="00E76D3C" w:rsidRPr="0045719A" w:rsidRDefault="00D736A2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1E9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2FC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121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90B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E727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1978E3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08908153" w14:textId="7E3751E1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8D3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0B9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4A47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742A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816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31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B4D21A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1E798DF8" w14:textId="491088FD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31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1258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A963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8A0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DE9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10A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A6427C8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4A0718A4" w14:textId="0F56DD48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4B2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3F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83E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E761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71AB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982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273BA6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4CE6BA43" w14:textId="7CC37B9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24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54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1214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191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B8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0F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269AFE3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5719A" w14:paraId="7431AC18" w14:textId="5B8D9BDD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72F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9F1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83B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1C8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F63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89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2A145A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62C46EFC" w14:textId="5FF8EAE2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05A3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DDE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45A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84BD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84D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0F2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B57BF2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34D63371" w14:textId="204E5B2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A90B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C943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E701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FF2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93D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837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90C6C71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481F276E" w14:textId="6CA91380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5896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08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63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294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AA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C3B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D5DF76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5719A" w14:paraId="6451A583" w14:textId="08EA2064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723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</w:t>
            </w: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u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35E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5E3A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FE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DF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183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8E93F3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5719A" w14:paraId="4A5B4010" w14:textId="472C201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8C2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2ED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DCFE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F84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397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AC6B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2D7E1C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172AAA92" w14:textId="2EFD7DD0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92A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A7E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2238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55D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6EA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896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DD06B5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63CF92C4" w14:textId="4FB27365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61FA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3D7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7C9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B34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C3EC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9E4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C01C987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5F110A9A" w14:textId="3B9CFFB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5B78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48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7DD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4EA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A1E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D6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10B91E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39F9D387" w14:textId="03E95D7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A763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AF3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224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266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208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19D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AB3F64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45719A" w14:paraId="39B7178F" w14:textId="54FAC26D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6A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C27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B93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9437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558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FC2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3301ACE2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75EABB97" w14:textId="62523969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99D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07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67C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16A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EB3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82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7714CC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4B31CDBC" w14:textId="209B741E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7C47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8357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686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841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2AD0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ED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6C2661D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2B171E0B" w14:textId="6AD41763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AE734C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07D2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DBA0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F40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31F" w14:textId="77777777" w:rsidR="00E76D3C" w:rsidRPr="0045719A" w:rsidRDefault="00E76D3C" w:rsidP="0045719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D0EE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65921B4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45719A" w14:paraId="1B8E6ABA" w14:textId="312DB622" w:rsidTr="00E76D3C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84ED5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45719A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1C1E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8377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43A87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4620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27D9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0FE6F" w14:textId="77777777" w:rsidR="00E76D3C" w:rsidRPr="0045719A" w:rsidRDefault="00E76D3C" w:rsidP="0045719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41A13291" w14:textId="77777777" w:rsidR="00981493" w:rsidRPr="00460B76" w:rsidRDefault="00981493" w:rsidP="00981493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4 of the manuscript and presents 95% confidence intervals for each association.</w:t>
      </w:r>
    </w:p>
    <w:p w14:paraId="601DCC13" w14:textId="77777777" w:rsidR="00327D07" w:rsidRDefault="00327D07">
      <w:r>
        <w:br w:type="page"/>
      </w:r>
    </w:p>
    <w:p w14:paraId="722AE837" w14:textId="77777777" w:rsidR="00981493" w:rsidRPr="00343F8B" w:rsidRDefault="00343F8B" w:rsidP="00E76D3C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 w:rsidR="00FC2A1F">
        <w:rPr>
          <w:rFonts w:ascii="Cambria" w:eastAsia="MS Mincho" w:hAnsi="Cambria" w:cs="Times New Roman"/>
          <w:b/>
          <w:sz w:val="24"/>
          <w:szCs w:val="24"/>
        </w:rPr>
        <w:t>6</w:t>
      </w:r>
      <w:r w:rsidRPr="00A8776F">
        <w:rPr>
          <w:rFonts w:ascii="Cambria" w:eastAsia="MS Mincho" w:hAnsi="Cambria" w:cs="Times New Roman"/>
          <w:sz w:val="24"/>
          <w:szCs w:val="24"/>
        </w:rPr>
        <w:t>. Change over time in perceived risk of using conventional tobacco products (C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Simple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744"/>
        <w:gridCol w:w="664"/>
        <w:gridCol w:w="797"/>
        <w:gridCol w:w="1379"/>
        <w:gridCol w:w="1379"/>
        <w:gridCol w:w="786"/>
      </w:tblGrid>
      <w:tr w:rsidR="00E76D3C" w:rsidRPr="00714FA6" w14:paraId="5EA7A942" w14:textId="06E18771" w:rsidTr="00E76D3C">
        <w:trPr>
          <w:gridBefore w:val="1"/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74B9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C906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FA12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4700" w14:textId="77777777" w:rsidR="00E76D3C" w:rsidRPr="00714FA6" w:rsidRDefault="00E76D3C" w:rsidP="00714FA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15159D33" w14:textId="77777777" w:rsidR="00E76D3C" w:rsidRPr="00714FA6" w:rsidRDefault="00E76D3C" w:rsidP="00714FA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00ABE683" w14:textId="793C58E6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625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C3C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7C3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600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DF86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1A5A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B6708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5A1D907F" w14:textId="6B1C565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DC9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99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F4BC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C58F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30E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D56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928A5BD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604F4017" w14:textId="676B199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3353" w14:textId="77AC7D60" w:rsidR="00E76D3C" w:rsidRPr="00714FA6" w:rsidRDefault="00D736A2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32A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E31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921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697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595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C20FE6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4ECA0198" w14:textId="39E8B40F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FD3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9F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97C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1DB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C32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0C9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F50848F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69B292FD" w14:textId="3EFA250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155D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4EE8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DA7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8F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CB2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9114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D6AAD5F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6083DFA4" w14:textId="2089E1B7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53E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C4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D501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237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C3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27E2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4A4F8E7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22987190" w14:textId="27EDA470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EEA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5E9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964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8837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A3D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AFD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2CA3374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14FA6" w14:paraId="4817744C" w14:textId="0224D005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56E3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770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669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7939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BF1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1D65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94D125A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606EB9AE" w14:textId="7CC5EBEC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61D3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A9CE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89F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8BDD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6E6F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74E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FF8BCC9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42B2D4D7" w14:textId="146F5532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37B5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47C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8B2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E1B9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6FA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675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E242167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4AD95DE7" w14:textId="1B2235C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09E1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EB68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D97B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8AF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4EF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9FB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A75C01B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14FA6" w14:paraId="356FA8D0" w14:textId="625770BF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7D8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38A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635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742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E2D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6BE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F8D3E48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14FA6" w14:paraId="3B288B2A" w14:textId="789B236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04FA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98AD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04FA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ECC0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408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5D0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2A9F8B0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71FEFA63" w14:textId="7DB662D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927E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325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A533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871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A264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124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8FB738D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03D9116C" w14:textId="418CDC23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9D87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DBB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909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98A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09B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377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E6047A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0F0857B0" w14:textId="3A46AD63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1302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51A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73F6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313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085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A874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4768C7A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665C5D14" w14:textId="12F7F22D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C3FE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4F0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09D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E12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A382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A32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D125142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714FA6" w14:paraId="3DA5B132" w14:textId="52C4318F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BF6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ADD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75B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F8C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E43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FFE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BAE19F5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4BF0CAEB" w14:textId="7126B221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908D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C57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EB82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543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FC8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99F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48C8BEE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79915380" w14:textId="4EE111B0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7CB9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FDE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6876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546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98A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752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B7059E4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29576974" w14:textId="10354836" w:rsidTr="00E76D3C">
        <w:trPr>
          <w:trHeight w:val="3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D56FA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89DD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357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B90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FEC" w14:textId="77777777" w:rsidR="00E76D3C" w:rsidRPr="00714FA6" w:rsidRDefault="00E76D3C" w:rsidP="00714FA6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E0D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14:paraId="672004EC" w14:textId="77777777" w:rsidR="00E76D3C" w:rsidRPr="00714FA6" w:rsidRDefault="00E76D3C" w:rsidP="00343F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714FA6" w14:paraId="2694269F" w14:textId="5269D29C" w:rsidTr="00E76D3C">
        <w:trPr>
          <w:trHeight w:val="4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53D04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  <w:r w:rsidRPr="00714FA6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8CEF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756D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D72E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A77F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9E4A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194B2" w14:textId="77777777" w:rsidR="00E76D3C" w:rsidRPr="00714FA6" w:rsidRDefault="00E76D3C" w:rsidP="00714FA6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1C9A5BE9" w14:textId="77777777" w:rsidR="00FC2A1F" w:rsidRPr="00460B76" w:rsidRDefault="00FC2A1F" w:rsidP="00FC2A1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F90190">
        <w:rPr>
          <w:rFonts w:ascii="Cambria" w:eastAsia="MS Mincho" w:hAnsi="Cambria" w:cs="Times New Roman"/>
          <w:sz w:val="24"/>
          <w:szCs w:val="24"/>
        </w:rPr>
        <w:t>5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68C4AB52" w14:textId="77777777" w:rsidR="00714FA6" w:rsidRDefault="00714FA6"/>
    <w:p w14:paraId="5BED5309" w14:textId="77777777" w:rsidR="00FC2A1F" w:rsidRDefault="00FC2A1F">
      <w:r>
        <w:br w:type="page"/>
      </w:r>
    </w:p>
    <w:p w14:paraId="3A976FD7" w14:textId="77777777" w:rsidR="00FC2A1F" w:rsidRPr="00343F8B" w:rsidRDefault="00FC2A1F" w:rsidP="00FC2A1F">
      <w:pP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7</w:t>
      </w:r>
      <w:r w:rsidRPr="00A8776F">
        <w:rPr>
          <w:rFonts w:ascii="Cambria" w:eastAsia="MS Mincho" w:hAnsi="Cambria" w:cs="Times New Roman"/>
          <w:sz w:val="24"/>
          <w:szCs w:val="24"/>
        </w:rPr>
        <w:t>. Change over time in perceived risk of using conventional tobacco products (C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Loss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457"/>
        <w:gridCol w:w="1300"/>
        <w:gridCol w:w="1020"/>
      </w:tblGrid>
      <w:tr w:rsidR="00E76D3C" w:rsidRPr="00FC2A1F" w14:paraId="6BDF41C5" w14:textId="7088B506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505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ED2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B8F4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1C9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BBCC" w14:textId="77777777" w:rsidR="00E76D3C" w:rsidRPr="00FC2A1F" w:rsidRDefault="00E76D3C" w:rsidP="00FC2A1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5AAAE" w14:textId="77777777" w:rsidR="00E76D3C" w:rsidRPr="00FC2A1F" w:rsidRDefault="00E76D3C" w:rsidP="00FC2A1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743ADB23" w14:textId="53C1A6A8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96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618E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5608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5BC1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5D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4C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365E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0BCD2F6A" w14:textId="34084354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C6C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E5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DC5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5EE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C93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3752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0BB825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53B5186D" w14:textId="28A439FC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B31" w14:textId="16FE867F" w:rsidR="00E76D3C" w:rsidRPr="00FC2A1F" w:rsidRDefault="00D736A2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DC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A29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89CB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72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D86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514A85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47C419A2" w14:textId="2CA49F38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0255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76EF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728F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99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569B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4B1A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7CE51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13561D54" w14:textId="4C6D4A3E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8F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348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950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8F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F70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5C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C610C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5206F7B8" w14:textId="247E7D7C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EC8A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FD9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905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9FB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2E5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140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A0B3B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0B37B3D5" w14:textId="671A8F99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504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F3A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8D0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7E1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DD3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B5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03DBEB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FC2A1F" w14:paraId="2A342EB2" w14:textId="0C18791A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AC12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980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C9D2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193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1103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644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EA8CC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52FCFB56" w14:textId="3E2855D9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1AC9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6CBB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85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36E1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6F7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88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723EF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18DD8646" w14:textId="35E62C59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FB9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887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09B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19FB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A439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A14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40290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52BC5D94" w14:textId="6A72AB1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D93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5C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695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6CB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1E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4A4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1A580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FC2A1F" w14:paraId="7660126A" w14:textId="29AF4FF2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D8E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DA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F6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D2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C4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AF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9ABD1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FC2A1F" w14:paraId="35AD3FFF" w14:textId="5C562FA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69C9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8D6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240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533F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79E6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025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6F920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58D3F41A" w14:textId="6043023E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F5D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5CDB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62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378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71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1F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B9F8BE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39D1D4CF" w14:textId="4A8839EF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69F4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9926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2A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5F58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B28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5B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23666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66AD6B4A" w14:textId="541C82CA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CF2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0A93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4B3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7510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BF1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3B0F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D26582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5CD51870" w14:textId="768D1C2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E29B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D49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769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562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49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59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7E85B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FC2A1F" w14:paraId="437867F9" w14:textId="76DBE30A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5E92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F7B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1F7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634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5B6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ED3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A1ED9E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04D80A2C" w14:textId="1B25B15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4B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751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9293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C43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E94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585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10786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4DCF546F" w14:textId="62E894B5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FF1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1B2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50E7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E6D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C3A4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2E7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9DDCEB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FC2A1F" w14:paraId="0F8C10F5" w14:textId="3630CBD5" w:rsidTr="00E76D3C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711EC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E48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7F0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C7A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B971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4B6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09088785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FC2A1F" w14:paraId="00E634C0" w14:textId="2743A454" w:rsidTr="00E76D3C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33DA1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0CE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A5DC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A086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DF9E" w14:textId="77777777" w:rsidR="00E76D3C" w:rsidRPr="00FC2A1F" w:rsidRDefault="00E76D3C" w:rsidP="00FC2A1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C66F2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FC2A1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3E808" w14:textId="77777777" w:rsidR="00E76D3C" w:rsidRPr="00FC2A1F" w:rsidRDefault="00E76D3C" w:rsidP="00FC2A1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1A8258E2" w14:textId="77777777" w:rsidR="00FC2A1F" w:rsidRPr="00460B76" w:rsidRDefault="00FC2A1F" w:rsidP="00FC2A1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4 of the manuscript and presents 95% confidence intervals for each association.</w:t>
      </w:r>
    </w:p>
    <w:p w14:paraId="1598933F" w14:textId="77777777" w:rsidR="00FC2A1F" w:rsidRDefault="00FC2A1F">
      <w:r>
        <w:br w:type="page"/>
      </w:r>
    </w:p>
    <w:p w14:paraId="19559F42" w14:textId="77777777" w:rsidR="00FC2A1F" w:rsidRPr="00343F8B" w:rsidRDefault="00FC2A1F" w:rsidP="00E76D3C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 w:rsidR="00844A5F">
        <w:rPr>
          <w:rFonts w:ascii="Cambria" w:eastAsia="MS Mincho" w:hAnsi="Cambria" w:cs="Times New Roman"/>
          <w:b/>
          <w:sz w:val="24"/>
          <w:szCs w:val="24"/>
        </w:rPr>
        <w:t>8</w:t>
      </w:r>
      <w:r w:rsidRPr="00A8776F">
        <w:rPr>
          <w:rFonts w:ascii="Cambria" w:eastAsia="MS Mincho" w:hAnsi="Cambria" w:cs="Times New Roman"/>
          <w:sz w:val="24"/>
          <w:szCs w:val="24"/>
        </w:rPr>
        <w:t>. Change over time in perceived risk of using conventional tobacco products (C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Gain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457"/>
        <w:gridCol w:w="1300"/>
        <w:gridCol w:w="1020"/>
      </w:tblGrid>
      <w:tr w:rsidR="00E76D3C" w:rsidRPr="00844A5F" w14:paraId="102AA9C4" w14:textId="1FB46CBD" w:rsidTr="00E76D3C">
        <w:trPr>
          <w:gridBefore w:val="1"/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6E2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73DE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CA41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DD17" w14:textId="77777777" w:rsidR="00E76D3C" w:rsidRPr="00844A5F" w:rsidRDefault="00E76D3C" w:rsidP="00844A5F">
            <w:pPr>
              <w:spacing w:after="0" w:line="240" w:lineRule="auto"/>
              <w:jc w:val="center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67BC6221" w14:textId="77777777" w:rsidR="00E76D3C" w:rsidRPr="00844A5F" w:rsidRDefault="00E76D3C" w:rsidP="00844A5F">
            <w:pPr>
              <w:spacing w:after="0" w:line="240" w:lineRule="auto"/>
              <w:jc w:val="center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1B218EFD" w14:textId="410D732A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D5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60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A2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516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042E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D26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7F0A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283308B3" w14:textId="17A8A4DE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DC3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85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6E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53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68BE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1E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C99CD5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3AF967C3" w14:textId="40927C75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B33" w14:textId="1B77A61E" w:rsidR="00E76D3C" w:rsidRPr="00844A5F" w:rsidRDefault="00D736A2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B02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F94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9C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A36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F78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BD6F9E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6233C60A" w14:textId="546FD571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CA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0FB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60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D3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48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83D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5C301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732FDAC8" w14:textId="28AE76C5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B37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82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E6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31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7F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0D5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0F19D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7CDDB697" w14:textId="065E2DE3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277D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19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24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AC8E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51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EA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131177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25AE44C7" w14:textId="0491DE52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03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4DCD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C2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10A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016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F1E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0AAC54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</w:tr>
      <w:tr w:rsidR="00E76D3C" w:rsidRPr="00844A5F" w14:paraId="131F69E6" w14:textId="138209BB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4FCD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263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F56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601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20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2E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BBFE1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694C32B8" w14:textId="0D10545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4D0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9C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F86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83A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67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783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802AE7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1F60784C" w14:textId="3DFABA95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9B0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41B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CE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10C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7F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219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D4B7BA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65475464" w14:textId="39992CFE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B84D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40C1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23B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FF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40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59D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5FDE9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</w:tr>
      <w:tr w:rsidR="00E76D3C" w:rsidRPr="00844A5F" w14:paraId="5B14E583" w14:textId="2CEC4524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9C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A64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10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06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935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69A7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254593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</w:tr>
      <w:tr w:rsidR="00E76D3C" w:rsidRPr="00844A5F" w14:paraId="2F3750E8" w14:textId="53EB0DE4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B51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AA2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208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146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D4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FFD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80B67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71A6864D" w14:textId="13E5273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9F8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262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7D9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28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C1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4E4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1E01C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0FC03255" w14:textId="6F373437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324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23D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33D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BC7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D05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3CE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DB04A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2B97F582" w14:textId="744EA9C6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9F73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DDF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0DE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A52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51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4F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D3FDB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2897FF9D" w14:textId="47B99885" w:rsidTr="00E76D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4488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11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5B2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BEDE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53E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F704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1CF8E3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</w:tr>
      <w:tr w:rsidR="00E76D3C" w:rsidRPr="00844A5F" w14:paraId="220F4B78" w14:textId="1084FCC0" w:rsidTr="00E76D3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57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2E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CBE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280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1B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DD5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E114E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5176B534" w14:textId="4DEB18B6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ED8C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Baseline Use of 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DB1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DC6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08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115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B6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1FEC9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40B2B18C" w14:textId="16C3201D" w:rsidTr="00E76D3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6A9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033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E97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D6F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85A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740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B3BD2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Times New Roman"/>
                <w:sz w:val="24"/>
                <w:szCs w:val="24"/>
              </w:rPr>
            </w:pPr>
          </w:p>
        </w:tc>
      </w:tr>
      <w:tr w:rsidR="00E76D3C" w:rsidRPr="00844A5F" w14:paraId="225B44E4" w14:textId="486D0325" w:rsidTr="00E76D3C">
        <w:trPr>
          <w:trHeight w:val="3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222C0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DFE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3E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1EF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9E0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469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191E8B32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41182B4F" w14:textId="43CEAE18" w:rsidTr="00E76D3C">
        <w:trPr>
          <w:trHeight w:val="4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EA304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8F2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3FB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E45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BDA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F75B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  <w:r w:rsidRPr="00844A5F"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999A5" w14:textId="77777777" w:rsidR="00E76D3C" w:rsidRPr="00844A5F" w:rsidRDefault="00E76D3C" w:rsidP="00844A5F">
            <w:pPr>
              <w:spacing w:after="0" w:line="240" w:lineRule="auto"/>
              <w:rPr>
                <w:rFonts w:ascii="Canbria" w:eastAsia="Times New Roman" w:hAnsi="Canbria" w:cs="Calibri"/>
                <w:color w:val="000000"/>
                <w:sz w:val="24"/>
                <w:szCs w:val="24"/>
              </w:rPr>
            </w:pPr>
          </w:p>
        </w:tc>
      </w:tr>
    </w:tbl>
    <w:p w14:paraId="574259F4" w14:textId="77777777" w:rsidR="00844A5F" w:rsidRPr="00460B76" w:rsidRDefault="00844A5F" w:rsidP="00844A5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F90190">
        <w:rPr>
          <w:rFonts w:ascii="Cambria" w:eastAsia="MS Mincho" w:hAnsi="Cambria" w:cs="Times New Roman"/>
          <w:sz w:val="24"/>
          <w:szCs w:val="24"/>
        </w:rPr>
        <w:t>5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2781C0D5" w14:textId="77777777" w:rsidR="00844A5F" w:rsidRDefault="00844A5F">
      <w:r>
        <w:br w:type="page"/>
      </w:r>
    </w:p>
    <w:p w14:paraId="37CF6107" w14:textId="77777777" w:rsidR="00844A5F" w:rsidRPr="00343F8B" w:rsidRDefault="00844A5F" w:rsidP="00E76D3C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9</w:t>
      </w:r>
      <w:r w:rsidRPr="00A8776F">
        <w:rPr>
          <w:rFonts w:ascii="Cambria" w:eastAsia="MS Mincho" w:hAnsi="Cambria" w:cs="Times New Roman"/>
          <w:sz w:val="24"/>
          <w:szCs w:val="24"/>
        </w:rPr>
        <w:t xml:space="preserve">. Change over time in perceived risk of using </w:t>
      </w:r>
      <w:r>
        <w:rPr>
          <w:rFonts w:ascii="Cambria" w:eastAsia="MS Mincho" w:hAnsi="Cambria" w:cs="Times New Roman"/>
          <w:sz w:val="24"/>
          <w:szCs w:val="24"/>
        </w:rPr>
        <w:t xml:space="preserve">new and emerging </w:t>
      </w:r>
      <w:r w:rsidRPr="00A8776F">
        <w:rPr>
          <w:rFonts w:ascii="Cambria" w:eastAsia="MS Mincho" w:hAnsi="Cambria" w:cs="Times New Roman"/>
          <w:sz w:val="24"/>
          <w:szCs w:val="24"/>
        </w:rPr>
        <w:t>tobacco products (</w:t>
      </w:r>
      <w:r>
        <w:rPr>
          <w:rFonts w:ascii="Cambria" w:eastAsia="MS Mincho" w:hAnsi="Cambria" w:cs="Times New Roman"/>
          <w:sz w:val="24"/>
          <w:szCs w:val="24"/>
        </w:rPr>
        <w:t>NE</w:t>
      </w:r>
      <w:r w:rsidRPr="00A8776F">
        <w:rPr>
          <w:rFonts w:ascii="Cambria" w:eastAsia="MS Mincho" w:hAnsi="Cambria" w:cs="Times New Roman"/>
          <w:sz w:val="24"/>
          <w:szCs w:val="24"/>
        </w:rPr>
        <w:t>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Emotional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379"/>
        <w:gridCol w:w="1379"/>
        <w:gridCol w:w="1019"/>
      </w:tblGrid>
      <w:tr w:rsidR="00E76D3C" w:rsidRPr="00844A5F" w14:paraId="5946001C" w14:textId="2524DAEE" w:rsidTr="00E76D3C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257B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B4A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43C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4231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2E0A" w14:textId="77777777" w:rsidR="00E76D3C" w:rsidRPr="00844A5F" w:rsidRDefault="00E76D3C" w:rsidP="00844A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1EF8FDD" w14:textId="77777777" w:rsidR="00E76D3C" w:rsidRPr="00844A5F" w:rsidRDefault="00E76D3C" w:rsidP="00844A5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4D685018" w14:textId="2E6EDBFD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F2123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3C4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D766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28D6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903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FB6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DFA566B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7ACC5A09" w14:textId="37D23B16" w:rsidTr="00E76D3C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D592F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3FD4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9383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E1CC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3AC4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413E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19" w:type="dxa"/>
          </w:tcPr>
          <w:p w14:paraId="17318A5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4715268D" w14:textId="62951328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6F24D" w14:textId="3E1A967D" w:rsidR="00E76D3C" w:rsidRPr="00844A5F" w:rsidRDefault="00D736A2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A1E2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3C87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F22E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9BF7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24A9D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19" w:type="dxa"/>
          </w:tcPr>
          <w:p w14:paraId="0C0CC06C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392C74D9" w14:textId="603EAF5F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4CDEF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141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81D5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A061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893B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8D5BC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9" w:type="dxa"/>
          </w:tcPr>
          <w:p w14:paraId="5FDABBEE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16695D69" w14:textId="6568934B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B83B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9105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4EC6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D8BE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BD82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050D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9" w:type="dxa"/>
          </w:tcPr>
          <w:p w14:paraId="77E78B6B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19CE2B2A" w14:textId="08DC8CA6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145CE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FE6A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1317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3B27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27252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88DA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19" w:type="dxa"/>
          </w:tcPr>
          <w:p w14:paraId="100C6AB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4204AEAE" w14:textId="4765A61F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A9D49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0C7BE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BB624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74F0E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0ACF9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87A9C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21A2D85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844A5F" w14:paraId="172CE63F" w14:textId="7F525CB7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8AE145D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014BE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89882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FAB1D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442FE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ABA61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19" w:type="dxa"/>
          </w:tcPr>
          <w:p w14:paraId="15BBD3E4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5021B559" w14:textId="61BC8B99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089AB8C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6D73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B9CD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CDCF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5C90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E989F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19" w:type="dxa"/>
          </w:tcPr>
          <w:p w14:paraId="1944482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06294661" w14:textId="6B908BEE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836E9E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8233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B450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3EDC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64CD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E30F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19" w:type="dxa"/>
          </w:tcPr>
          <w:p w14:paraId="2355172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26067715" w14:textId="12663060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87DB82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D890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DBC1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47D5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9500A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07CF4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755A9A5B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844A5F" w14:paraId="400541E1" w14:textId="2FE079D7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31D5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8B193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125A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D411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6102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58B7F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1AEEC6B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844A5F" w14:paraId="1BE4F4D4" w14:textId="3EB0B15E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4BD3E2A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69A8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36C56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FEEA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3DE4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3208F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19" w:type="dxa"/>
          </w:tcPr>
          <w:p w14:paraId="1B913D9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792C797C" w14:textId="2DF4868C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9912B8D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0A57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815D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A32D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C5CC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145B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19" w:type="dxa"/>
          </w:tcPr>
          <w:p w14:paraId="18DA87A5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2A331705" w14:textId="1292962B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A3D7B9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A245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1266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F0F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958E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46FD5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19" w:type="dxa"/>
          </w:tcPr>
          <w:p w14:paraId="1C979F34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65E60D1E" w14:textId="7FC34E7A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506F01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54A97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B7172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C268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E526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CC31D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19" w:type="dxa"/>
          </w:tcPr>
          <w:p w14:paraId="02A68E31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6BC3586F" w14:textId="4AA9A89F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5923315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E77C9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6149C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1A68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E3435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57A5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69B6A5CA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844A5F" w14:paraId="1599F411" w14:textId="1F0338E9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48BD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5982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A592C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BBA6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A33C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1C5B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19" w:type="dxa"/>
          </w:tcPr>
          <w:p w14:paraId="59AB062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42EB3D4B" w14:textId="1117F943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4DEB5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097E0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F493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8787B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2D4D5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BDA8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19" w:type="dxa"/>
          </w:tcPr>
          <w:p w14:paraId="5FC232D0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0D4645DE" w14:textId="38244D99" w:rsidTr="00E76D3C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559B2E53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D1C5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4140F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6BFA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51834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E808C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19" w:type="dxa"/>
          </w:tcPr>
          <w:p w14:paraId="63C1BFF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844A5F" w14:paraId="1B389E51" w14:textId="1AEE81AF" w:rsidTr="00E76D3C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5BF3024E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C4E12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BB2F3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CE6C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E133E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51F26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4AF1E254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844A5F" w14:paraId="1AEC3053" w14:textId="3C847C7E" w:rsidTr="00E76D3C">
        <w:trPr>
          <w:trHeight w:val="610"/>
        </w:trPr>
        <w:tc>
          <w:tcPr>
            <w:tcW w:w="0" w:type="auto"/>
            <w:shd w:val="clear" w:color="auto" w:fill="auto"/>
            <w:vAlign w:val="center"/>
            <w:hideMark/>
          </w:tcPr>
          <w:p w14:paraId="661E5507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0D1F3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31A09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AC568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3DD41" w14:textId="77777777" w:rsidR="00E76D3C" w:rsidRPr="00844A5F" w:rsidRDefault="00E76D3C" w:rsidP="00844A5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BE27A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844A5F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19" w:type="dxa"/>
          </w:tcPr>
          <w:p w14:paraId="41A8CEA8" w14:textId="77777777" w:rsidR="00E76D3C" w:rsidRPr="00844A5F" w:rsidRDefault="00E76D3C" w:rsidP="00844A5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720696FF" w14:textId="77777777" w:rsidR="00844A5F" w:rsidRPr="00460B76" w:rsidRDefault="00844A5F" w:rsidP="00844A5F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F90190">
        <w:rPr>
          <w:rFonts w:ascii="Cambria" w:eastAsia="MS Mincho" w:hAnsi="Cambria" w:cs="Times New Roman"/>
          <w:sz w:val="24"/>
          <w:szCs w:val="24"/>
        </w:rPr>
        <w:t>2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01DBB358" w14:textId="77777777" w:rsidR="00844A5F" w:rsidRDefault="00844A5F">
      <w:r>
        <w:br w:type="page"/>
      </w:r>
    </w:p>
    <w:p w14:paraId="647BF070" w14:textId="77777777" w:rsidR="0018158B" w:rsidRPr="00343F8B" w:rsidRDefault="0018158B" w:rsidP="00E76D3C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10</w:t>
      </w:r>
      <w:r w:rsidRPr="00A8776F">
        <w:rPr>
          <w:rFonts w:ascii="Cambria" w:eastAsia="MS Mincho" w:hAnsi="Cambria" w:cs="Times New Roman"/>
          <w:sz w:val="24"/>
          <w:szCs w:val="24"/>
        </w:rPr>
        <w:t xml:space="preserve">. Change over time in perceived risk of using </w:t>
      </w:r>
      <w:r>
        <w:rPr>
          <w:rFonts w:ascii="Cambria" w:eastAsia="MS Mincho" w:hAnsi="Cambria" w:cs="Times New Roman"/>
          <w:sz w:val="24"/>
          <w:szCs w:val="24"/>
        </w:rPr>
        <w:t xml:space="preserve">new and emerging </w:t>
      </w:r>
      <w:r w:rsidRPr="00A8776F">
        <w:rPr>
          <w:rFonts w:ascii="Cambria" w:eastAsia="MS Mincho" w:hAnsi="Cambria" w:cs="Times New Roman"/>
          <w:sz w:val="24"/>
          <w:szCs w:val="24"/>
        </w:rPr>
        <w:t>tobacco products (</w:t>
      </w:r>
      <w:r>
        <w:rPr>
          <w:rFonts w:ascii="Cambria" w:eastAsia="MS Mincho" w:hAnsi="Cambria" w:cs="Times New Roman"/>
          <w:sz w:val="24"/>
          <w:szCs w:val="24"/>
        </w:rPr>
        <w:t>NE</w:t>
      </w:r>
      <w:r w:rsidRPr="00A8776F">
        <w:rPr>
          <w:rFonts w:ascii="Cambria" w:eastAsia="MS Mincho" w:hAnsi="Cambria" w:cs="Times New Roman"/>
          <w:sz w:val="24"/>
          <w:szCs w:val="24"/>
        </w:rPr>
        <w:t>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</w:t>
      </w:r>
      <w:r w:rsidR="00641A32">
        <w:rPr>
          <w:rFonts w:ascii="Cambria" w:eastAsia="MS Mincho" w:hAnsi="Cambria" w:cs="Times New Roman"/>
          <w:sz w:val="24"/>
          <w:szCs w:val="24"/>
        </w:rPr>
        <w:t>Rational</w:t>
      </w:r>
      <w:r>
        <w:rPr>
          <w:rFonts w:ascii="Cambria" w:eastAsia="MS Mincho" w:hAnsi="Cambria" w:cs="Times New Roman"/>
          <w:sz w:val="24"/>
          <w:szCs w:val="24"/>
        </w:rPr>
        <w:t xml:space="preserve">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457"/>
        <w:gridCol w:w="1300"/>
        <w:gridCol w:w="1020"/>
      </w:tblGrid>
      <w:tr w:rsidR="00E76D3C" w:rsidRPr="0018158B" w14:paraId="47A7479B" w14:textId="47CCC943" w:rsidTr="00E76D3C">
        <w:trPr>
          <w:gridBefore w:val="1"/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DEB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F8A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685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F4BA" w14:textId="77777777" w:rsidR="00E76D3C" w:rsidRPr="0018158B" w:rsidRDefault="00E76D3C" w:rsidP="0018158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651E270" w14:textId="77777777" w:rsidR="00E76D3C" w:rsidRPr="0018158B" w:rsidRDefault="00E76D3C" w:rsidP="0018158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206E5C23" w14:textId="5E68A705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72DC7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0B2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EBCC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BFC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513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AAF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FDC5DD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93A23BE" w14:textId="7408873F" w:rsidTr="00E76D3C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16A2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3AC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2DCD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F7B0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E86B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3F567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0" w:type="dxa"/>
          </w:tcPr>
          <w:p w14:paraId="0639783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7CCA47B6" w14:textId="65C4D6D3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A1A1E" w14:textId="70FE0A6E" w:rsidR="00E76D3C" w:rsidRPr="0018158B" w:rsidRDefault="00D736A2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8F8E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136B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DF0C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B4016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6698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20" w:type="dxa"/>
          </w:tcPr>
          <w:p w14:paraId="4B72537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1FEE0A8" w14:textId="7BF9BF65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E06C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5FAD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51D7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9294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0DBE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15B0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0" w:type="dxa"/>
          </w:tcPr>
          <w:p w14:paraId="37306F7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4009F8E1" w14:textId="5831FA88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D6C3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C618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5533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5B45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4BF0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163A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0" w:type="dxa"/>
          </w:tcPr>
          <w:p w14:paraId="1065115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34EC17FD" w14:textId="10581473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DB47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031B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EF03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298E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0491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1685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20" w:type="dxa"/>
          </w:tcPr>
          <w:p w14:paraId="1E15365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27D8B31E" w14:textId="2ED1F0FC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104A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D2A6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7FA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BCEC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8E50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7796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716BD6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5F43489E" w14:textId="4E6DDC2F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5C4BC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509B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33A5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26C5C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3BAD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3DDD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20" w:type="dxa"/>
          </w:tcPr>
          <w:p w14:paraId="67A4CBE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DACF157" w14:textId="382EDB58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345AD5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8AC1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DD58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47AB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4E24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973D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20" w:type="dxa"/>
          </w:tcPr>
          <w:p w14:paraId="78A19FE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344700DA" w14:textId="6B812295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EB37D5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C00E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C057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9CA9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DFD7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091D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20" w:type="dxa"/>
          </w:tcPr>
          <w:p w14:paraId="5418A617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00F3A721" w14:textId="50A892DA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2F883B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0BE4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033E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4392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0658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4C5C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E168E8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070B5A2F" w14:textId="7265FED8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F55F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08D7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FD2D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7E0D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9591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ACD87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DEE9AC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58041A68" w14:textId="55B4BD4D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98F820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B64C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5651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495C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1B18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46C8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20" w:type="dxa"/>
          </w:tcPr>
          <w:p w14:paraId="11CF1A3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0BC7AD9" w14:textId="512DE216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075FDC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631C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19C9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1A7F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4CD4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2DE0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20" w:type="dxa"/>
          </w:tcPr>
          <w:p w14:paraId="6847369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3F65DF71" w14:textId="0F070FF6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9C1BB8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4556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D3A1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97C5C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4BBA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EB9A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20" w:type="dxa"/>
          </w:tcPr>
          <w:p w14:paraId="1CFC0B9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1DC5EA41" w14:textId="0C5459D3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239C85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8A19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B860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19D8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4F58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ADE7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20" w:type="dxa"/>
          </w:tcPr>
          <w:p w14:paraId="1B06A43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24A97C8" w14:textId="68D653B4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CB883B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22E5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7B8A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4001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3496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36A87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156010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165A671A" w14:textId="5B730F56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DAC3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4D50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C807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883A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EBF1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6662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0" w:type="dxa"/>
          </w:tcPr>
          <w:p w14:paraId="6820383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7D6047FA" w14:textId="371AC4AB" w:rsidTr="00E76D3C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1FE0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A30A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82FC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EEF3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B004C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720C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</w:tcPr>
          <w:p w14:paraId="18F7B0A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428A5291" w14:textId="71410361" w:rsidTr="00E76D3C">
        <w:trPr>
          <w:trHeight w:val="432"/>
        </w:trPr>
        <w:tc>
          <w:tcPr>
            <w:tcW w:w="0" w:type="auto"/>
            <w:shd w:val="clear" w:color="auto" w:fill="auto"/>
            <w:vAlign w:val="center"/>
            <w:hideMark/>
          </w:tcPr>
          <w:p w14:paraId="71B6470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0495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A481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BE70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E77C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F681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0" w:type="dxa"/>
          </w:tcPr>
          <w:p w14:paraId="662BA51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0E9A41A6" w14:textId="336918C8" w:rsidTr="00E76D3C">
        <w:trPr>
          <w:trHeight w:val="395"/>
        </w:trPr>
        <w:tc>
          <w:tcPr>
            <w:tcW w:w="0" w:type="auto"/>
            <w:shd w:val="clear" w:color="auto" w:fill="auto"/>
            <w:vAlign w:val="center"/>
            <w:hideMark/>
          </w:tcPr>
          <w:p w14:paraId="4F8E4E5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FDB9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6DE2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4886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0DCC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1F17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1E877B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57CEC36F" w14:textId="2E447C45" w:rsidTr="00E76D3C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ED52CB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2014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92BD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2848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42C0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AE137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20" w:type="dxa"/>
          </w:tcPr>
          <w:p w14:paraId="14603B0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322C6BF7" w14:textId="77777777" w:rsidR="0018158B" w:rsidRPr="00460B76" w:rsidRDefault="0018158B" w:rsidP="0018158B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2708D6">
        <w:rPr>
          <w:rFonts w:ascii="Cambria" w:eastAsia="MS Mincho" w:hAnsi="Cambria" w:cs="Times New Roman"/>
          <w:sz w:val="24"/>
          <w:szCs w:val="24"/>
        </w:rPr>
        <w:t>3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6D36B91F" w14:textId="77777777" w:rsidR="0018158B" w:rsidRDefault="0018158B">
      <w:r>
        <w:br w:type="page"/>
      </w:r>
    </w:p>
    <w:p w14:paraId="6768C4A8" w14:textId="77777777" w:rsidR="0018158B" w:rsidRPr="00343F8B" w:rsidRDefault="0018158B" w:rsidP="00D8042D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11</w:t>
      </w:r>
      <w:r w:rsidRPr="00A8776F">
        <w:rPr>
          <w:rFonts w:ascii="Cambria" w:eastAsia="MS Mincho" w:hAnsi="Cambria" w:cs="Times New Roman"/>
          <w:sz w:val="24"/>
          <w:szCs w:val="24"/>
        </w:rPr>
        <w:t xml:space="preserve">. Change over time in perceived risk of using </w:t>
      </w:r>
      <w:r>
        <w:rPr>
          <w:rFonts w:ascii="Cambria" w:eastAsia="MS Mincho" w:hAnsi="Cambria" w:cs="Times New Roman"/>
          <w:sz w:val="24"/>
          <w:szCs w:val="24"/>
        </w:rPr>
        <w:t xml:space="preserve">new and emerging </w:t>
      </w:r>
      <w:r w:rsidRPr="00A8776F">
        <w:rPr>
          <w:rFonts w:ascii="Cambria" w:eastAsia="MS Mincho" w:hAnsi="Cambria" w:cs="Times New Roman"/>
          <w:sz w:val="24"/>
          <w:szCs w:val="24"/>
        </w:rPr>
        <w:t>tobacco products (</w:t>
      </w:r>
      <w:r>
        <w:rPr>
          <w:rFonts w:ascii="Cambria" w:eastAsia="MS Mincho" w:hAnsi="Cambria" w:cs="Times New Roman"/>
          <w:sz w:val="24"/>
          <w:szCs w:val="24"/>
        </w:rPr>
        <w:t>NE</w:t>
      </w:r>
      <w:r w:rsidRPr="00A8776F">
        <w:rPr>
          <w:rFonts w:ascii="Cambria" w:eastAsia="MS Mincho" w:hAnsi="Cambria" w:cs="Times New Roman"/>
          <w:sz w:val="24"/>
          <w:szCs w:val="24"/>
        </w:rPr>
        <w:t>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Complex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457"/>
        <w:gridCol w:w="1300"/>
        <w:gridCol w:w="1020"/>
      </w:tblGrid>
      <w:tr w:rsidR="00E76D3C" w:rsidRPr="0018158B" w14:paraId="61CDA0EB" w14:textId="6A360CD7" w:rsidTr="00E76D3C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E8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911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4CE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BA7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8B67" w14:textId="77777777" w:rsidR="00E76D3C" w:rsidRPr="0018158B" w:rsidRDefault="00E76D3C" w:rsidP="0018158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697882C" w14:textId="77777777" w:rsidR="00E76D3C" w:rsidRPr="0018158B" w:rsidRDefault="00E76D3C" w:rsidP="0018158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99C149D" w14:textId="6E4FC152" w:rsidTr="00E76D3C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A3418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659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06A6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F72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B3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DD3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4B84F9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22AB461E" w14:textId="2DD3185F" w:rsidTr="00E76D3C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FCD7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AF0F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A917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C41F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AE37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4299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20" w:type="dxa"/>
          </w:tcPr>
          <w:p w14:paraId="165AC24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4CC8C9D2" w14:textId="32DC5931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DA758" w14:textId="10176249" w:rsidR="00E76D3C" w:rsidRPr="0018158B" w:rsidRDefault="00D736A2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9A88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2D01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5805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91A76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91C1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20" w:type="dxa"/>
          </w:tcPr>
          <w:p w14:paraId="4A566B2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014E2F04" w14:textId="705922B6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3611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0AD7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B563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8623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C9BB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E9D1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0" w:type="dxa"/>
          </w:tcPr>
          <w:p w14:paraId="269589C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79D40384" w14:textId="51D30289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E590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A8B0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924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D74C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5EA3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6CD0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20" w:type="dxa"/>
          </w:tcPr>
          <w:p w14:paraId="271535E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4BB91AB8" w14:textId="73C1F3F3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7E2D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5ACD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58FED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F315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3CF7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9BB7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0" w:type="dxa"/>
          </w:tcPr>
          <w:p w14:paraId="72B895F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47E6E4E3" w14:textId="2E5E9CD2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2ECE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7D8A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02E8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4D39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73C8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AB32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EB2E7A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133EAE35" w14:textId="306DB076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FE7A18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C48F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87AC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A3986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D836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5CE7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20" w:type="dxa"/>
          </w:tcPr>
          <w:p w14:paraId="7B175AB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1CBF7CAB" w14:textId="4A00BD28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6ADEE3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867F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9E446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70DF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FDA4E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6BBC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20" w:type="dxa"/>
          </w:tcPr>
          <w:p w14:paraId="19657FE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1F626F1B" w14:textId="65E76DC5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91E73C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B7F7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5D5A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2C800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FA1C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D6FAF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</w:tcPr>
          <w:p w14:paraId="7A6AFDA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7CB7A52E" w14:textId="7591B666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E4D332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1336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E633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0280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CEE4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E3A8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720F52E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13D1188F" w14:textId="50EB43E6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8D4A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2660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0FB3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1B98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6775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CE02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C98B76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691F281F" w14:textId="39BFE280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7A7E33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58B5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EEC2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AD4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5E106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687A9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20" w:type="dxa"/>
          </w:tcPr>
          <w:p w14:paraId="11610F7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5C3E12CD" w14:textId="539AD5DE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B53234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D117D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4D95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23B2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4975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DEF3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20" w:type="dxa"/>
          </w:tcPr>
          <w:p w14:paraId="760B81B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0F07D554" w14:textId="327CEC34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46420C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B72F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6A92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3155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6162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C997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20" w:type="dxa"/>
          </w:tcPr>
          <w:p w14:paraId="7D7E57B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1F655E6E" w14:textId="72F8C71F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A8FB75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9EE9B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3944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BB405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5EA0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FC99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0" w:type="dxa"/>
          </w:tcPr>
          <w:p w14:paraId="4CFBEBF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6906B4D" w14:textId="77985EBC" w:rsidTr="00E76D3C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EE45AD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D720C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D19F1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8F56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AB1B3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01EF5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B7743B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E76D3C" w:rsidRPr="0018158B" w14:paraId="35088F0B" w14:textId="196E83CD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1620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BA14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80E9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4AE38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C5B61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A8B8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20" w:type="dxa"/>
          </w:tcPr>
          <w:p w14:paraId="3FC316A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70B8AD13" w14:textId="3A48F3F0" w:rsidTr="00E76D3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46546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E04D3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BD6AF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7F51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1E3B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8FEE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0" w:type="dxa"/>
          </w:tcPr>
          <w:p w14:paraId="1BC30DEA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47C5F015" w14:textId="24F987AD" w:rsidTr="00E76D3C">
        <w:trPr>
          <w:trHeight w:val="446"/>
        </w:trPr>
        <w:tc>
          <w:tcPr>
            <w:tcW w:w="0" w:type="auto"/>
            <w:shd w:val="clear" w:color="auto" w:fill="auto"/>
            <w:vAlign w:val="center"/>
            <w:hideMark/>
          </w:tcPr>
          <w:p w14:paraId="77D4B01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3EAF9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A281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13887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246AC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DEDB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20" w:type="dxa"/>
          </w:tcPr>
          <w:p w14:paraId="13D6BE2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6ADE144F" w14:textId="3048E05D" w:rsidTr="00E76D3C">
        <w:trPr>
          <w:trHeight w:val="412"/>
        </w:trPr>
        <w:tc>
          <w:tcPr>
            <w:tcW w:w="0" w:type="auto"/>
            <w:shd w:val="clear" w:color="auto" w:fill="auto"/>
            <w:vAlign w:val="center"/>
            <w:hideMark/>
          </w:tcPr>
          <w:p w14:paraId="0F98249B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11304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36FF2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A7B8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25B2A" w14:textId="77777777" w:rsidR="00E76D3C" w:rsidRPr="0018158B" w:rsidRDefault="00E76D3C" w:rsidP="0018158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021D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20" w:type="dxa"/>
          </w:tcPr>
          <w:p w14:paraId="76D42A9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E76D3C" w:rsidRPr="0018158B" w14:paraId="2F729C20" w14:textId="44730F1E" w:rsidTr="00E76D3C">
        <w:trPr>
          <w:trHeight w:val="431"/>
        </w:trPr>
        <w:tc>
          <w:tcPr>
            <w:tcW w:w="0" w:type="auto"/>
            <w:shd w:val="clear" w:color="auto" w:fill="auto"/>
            <w:vAlign w:val="center"/>
            <w:hideMark/>
          </w:tcPr>
          <w:p w14:paraId="64BDFC2E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18158B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056B0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A7FF2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B30D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E9934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830BD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D17BC28" w14:textId="77777777" w:rsidR="00E76D3C" w:rsidRPr="0018158B" w:rsidRDefault="00E76D3C" w:rsidP="0018158B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5ADC4CD1" w14:textId="77777777" w:rsidR="00D76A47" w:rsidRPr="00460B76" w:rsidRDefault="00D76A47" w:rsidP="00D76A47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2708D6">
        <w:rPr>
          <w:rFonts w:ascii="Cambria" w:eastAsia="MS Mincho" w:hAnsi="Cambria" w:cs="Times New Roman"/>
          <w:sz w:val="24"/>
          <w:szCs w:val="24"/>
        </w:rPr>
        <w:t>2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507BDBEB" w14:textId="77777777" w:rsidR="00D76A47" w:rsidRDefault="00D76A47">
      <w:r>
        <w:br w:type="page"/>
      </w:r>
    </w:p>
    <w:p w14:paraId="3AB0B916" w14:textId="77777777" w:rsidR="00CE2668" w:rsidRPr="00343F8B" w:rsidRDefault="00CE2668" w:rsidP="0069681A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12</w:t>
      </w:r>
      <w:r w:rsidRPr="00A8776F">
        <w:rPr>
          <w:rFonts w:ascii="Cambria" w:eastAsia="MS Mincho" w:hAnsi="Cambria" w:cs="Times New Roman"/>
          <w:sz w:val="24"/>
          <w:szCs w:val="24"/>
        </w:rPr>
        <w:t xml:space="preserve">. Change over time in perceived risk of using </w:t>
      </w:r>
      <w:r>
        <w:rPr>
          <w:rFonts w:ascii="Cambria" w:eastAsia="MS Mincho" w:hAnsi="Cambria" w:cs="Times New Roman"/>
          <w:sz w:val="24"/>
          <w:szCs w:val="24"/>
        </w:rPr>
        <w:t xml:space="preserve">new and emerging </w:t>
      </w:r>
      <w:r w:rsidRPr="00A8776F">
        <w:rPr>
          <w:rFonts w:ascii="Cambria" w:eastAsia="MS Mincho" w:hAnsi="Cambria" w:cs="Times New Roman"/>
          <w:sz w:val="24"/>
          <w:szCs w:val="24"/>
        </w:rPr>
        <w:t>tobacco products (</w:t>
      </w:r>
      <w:r>
        <w:rPr>
          <w:rFonts w:ascii="Cambria" w:eastAsia="MS Mincho" w:hAnsi="Cambria" w:cs="Times New Roman"/>
          <w:sz w:val="24"/>
          <w:szCs w:val="24"/>
        </w:rPr>
        <w:t>NE</w:t>
      </w:r>
      <w:r w:rsidRPr="00A8776F">
        <w:rPr>
          <w:rFonts w:ascii="Cambria" w:eastAsia="MS Mincho" w:hAnsi="Cambria" w:cs="Times New Roman"/>
          <w:sz w:val="24"/>
          <w:szCs w:val="24"/>
        </w:rPr>
        <w:t>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Simple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457"/>
        <w:gridCol w:w="1300"/>
        <w:gridCol w:w="1020"/>
      </w:tblGrid>
      <w:tr w:rsidR="0069681A" w:rsidRPr="00D76A47" w14:paraId="67DAB3EF" w14:textId="2188FEC7" w:rsidTr="0069681A">
        <w:trPr>
          <w:gridBefore w:val="1"/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5E5B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88F8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8FF9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234A" w14:textId="77777777" w:rsidR="0069681A" w:rsidRPr="00D76A47" w:rsidRDefault="0069681A" w:rsidP="00D76A4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FA2CF4B" w14:textId="77777777" w:rsidR="0069681A" w:rsidRPr="00D76A47" w:rsidRDefault="0069681A" w:rsidP="00D76A4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211D210D" w14:textId="43F73029" w:rsidTr="0069681A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5C0CC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E4E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1B44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CCE1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B10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127D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CFF6C68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7E118B2D" w14:textId="6DEED7FA" w:rsidTr="0069681A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9A8D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E4380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05CCA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4A2AE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192E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D6967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20" w:type="dxa"/>
          </w:tcPr>
          <w:p w14:paraId="7EE077F2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6AA98885" w14:textId="04666EF0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539BC" w14:textId="7B49336E" w:rsidR="0069681A" w:rsidRPr="00D76A47" w:rsidRDefault="00D736A2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4827F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EE128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0B403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6AC49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C3426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0" w:type="dxa"/>
          </w:tcPr>
          <w:p w14:paraId="68BA8F94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7B1E8368" w14:textId="582308EA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33AE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65A20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C5524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B25EA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A41B3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732A3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20" w:type="dxa"/>
          </w:tcPr>
          <w:p w14:paraId="5319E547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3BB9869F" w14:textId="237DC0B1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43812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7FE28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E026D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C46D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F3F3F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A2FD3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20" w:type="dxa"/>
          </w:tcPr>
          <w:p w14:paraId="2A560F5C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62617FE8" w14:textId="4297F3B8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E5ADA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35E9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107E3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83394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FA3BC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94BE5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20" w:type="dxa"/>
          </w:tcPr>
          <w:p w14:paraId="5A6DB5A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6587959B" w14:textId="3DDDCEE2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4E0D0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17D3B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E08F6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ABEFA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D4F18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0102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1569570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9681A" w:rsidRPr="00D76A47" w14:paraId="0F11512F" w14:textId="71AF9B4A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D83506D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1156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EE5EA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6FF2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73709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7332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</w:tcPr>
          <w:p w14:paraId="78E54929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59928890" w14:textId="0F34A933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6642389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3FFBB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69548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9B7A8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79353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BDB8E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20" w:type="dxa"/>
          </w:tcPr>
          <w:p w14:paraId="724BD46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265CAE00" w14:textId="621F78AF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58DDC12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07DA0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029DB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2A261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C4BB1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080DE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20" w:type="dxa"/>
          </w:tcPr>
          <w:p w14:paraId="6C65BDB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099E93BF" w14:textId="162B33A1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C8BF850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1E563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9D604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4232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4945C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C726D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2685293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9681A" w:rsidRPr="00D76A47" w14:paraId="74A4FD82" w14:textId="473495E3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6B93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B461E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DEB6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BB318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264CD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1F87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767000E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9681A" w:rsidRPr="00D76A47" w14:paraId="4E2E2C4E" w14:textId="5579E3B7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89E6B18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F761F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36D95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FE3BF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0B81B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3B39C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20" w:type="dxa"/>
          </w:tcPr>
          <w:p w14:paraId="4021BA06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4C21B0DC" w14:textId="68EA4A26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C6694DC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9A4AB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F31C6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56A38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8D8C2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07267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20" w:type="dxa"/>
          </w:tcPr>
          <w:p w14:paraId="7F2B8910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500FA248" w14:textId="44363548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38AC0C9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2C932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D456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C49C6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7041A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524BF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</w:tcPr>
          <w:p w14:paraId="6EA6D868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7784A6CD" w14:textId="11C8F20A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2D17768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E7CB1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256B6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56EBE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634B6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0DAC0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</w:tcPr>
          <w:p w14:paraId="64FA1E9B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7B72879B" w14:textId="6A750A41" w:rsidTr="0069681A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7000960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467F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447A3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D362B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3F66C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16F2A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271759AC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69681A" w:rsidRPr="00D76A47" w14:paraId="51C12C1F" w14:textId="45D7F134" w:rsidTr="0069681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92E2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BACB1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CA9C9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A79A9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A029D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3200C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0" w:type="dxa"/>
          </w:tcPr>
          <w:p w14:paraId="084D29F1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754672B7" w14:textId="134EB20F" w:rsidTr="0069681A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69134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D5FF8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6C1C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B3ECB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4DCAC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26DAF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0" w:type="dxa"/>
          </w:tcPr>
          <w:p w14:paraId="4D11A312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0034E391" w14:textId="38A9B72A" w:rsidTr="0069681A">
        <w:trPr>
          <w:trHeight w:val="310"/>
        </w:trPr>
        <w:tc>
          <w:tcPr>
            <w:tcW w:w="0" w:type="auto"/>
            <w:shd w:val="clear" w:color="auto" w:fill="auto"/>
            <w:vAlign w:val="center"/>
            <w:hideMark/>
          </w:tcPr>
          <w:p w14:paraId="2AABD3C3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7BCAE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E14B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D581E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A541D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999FA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20" w:type="dxa"/>
          </w:tcPr>
          <w:p w14:paraId="61E4A6FD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4927A74F" w14:textId="1BE724DC" w:rsidTr="0069681A">
        <w:trPr>
          <w:trHeight w:val="395"/>
        </w:trPr>
        <w:tc>
          <w:tcPr>
            <w:tcW w:w="0" w:type="auto"/>
            <w:shd w:val="clear" w:color="auto" w:fill="auto"/>
            <w:vAlign w:val="center"/>
            <w:hideMark/>
          </w:tcPr>
          <w:p w14:paraId="080AD9B1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E0EA1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4089B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AC989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256D7" w14:textId="77777777" w:rsidR="0069681A" w:rsidRPr="00D76A47" w:rsidRDefault="0069681A" w:rsidP="00D76A47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A2B9A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0" w:type="dxa"/>
          </w:tcPr>
          <w:p w14:paraId="0D7DC372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69681A" w:rsidRPr="00D76A47" w14:paraId="76668026" w14:textId="2CBFB6BF" w:rsidTr="0069681A">
        <w:trPr>
          <w:trHeight w:val="429"/>
        </w:trPr>
        <w:tc>
          <w:tcPr>
            <w:tcW w:w="0" w:type="auto"/>
            <w:shd w:val="clear" w:color="auto" w:fill="auto"/>
            <w:vAlign w:val="center"/>
            <w:hideMark/>
          </w:tcPr>
          <w:p w14:paraId="114A5EEA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D76A47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7E8FC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1EB4E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CEE92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92BB4" w14:textId="77777777" w:rsidR="0069681A" w:rsidRPr="00D76A47" w:rsidRDefault="0069681A" w:rsidP="00D76A4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EA255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51D2780E" w14:textId="77777777" w:rsidR="0069681A" w:rsidRPr="00D76A47" w:rsidRDefault="0069681A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554F39E0" w14:textId="77777777" w:rsidR="00CE2668" w:rsidRPr="00460B76" w:rsidRDefault="00CE2668" w:rsidP="00CE2668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2708D6">
        <w:rPr>
          <w:rFonts w:ascii="Cambria" w:eastAsia="MS Mincho" w:hAnsi="Cambria" w:cs="Times New Roman"/>
          <w:sz w:val="24"/>
          <w:szCs w:val="24"/>
        </w:rPr>
        <w:t>3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5B6C1AD1" w14:textId="77777777" w:rsidR="00CE2668" w:rsidRDefault="00CE2668">
      <w:r>
        <w:br w:type="page"/>
      </w:r>
    </w:p>
    <w:p w14:paraId="5D4DB8F6" w14:textId="77777777" w:rsidR="00CE2668" w:rsidRPr="00343F8B" w:rsidRDefault="00CE2668" w:rsidP="00CE2668">
      <w:pP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13</w:t>
      </w:r>
      <w:r w:rsidRPr="00A8776F">
        <w:rPr>
          <w:rFonts w:ascii="Cambria" w:eastAsia="MS Mincho" w:hAnsi="Cambria" w:cs="Times New Roman"/>
          <w:sz w:val="24"/>
          <w:szCs w:val="24"/>
        </w:rPr>
        <w:t xml:space="preserve">. Change over time in perceived risk of using </w:t>
      </w:r>
      <w:r>
        <w:rPr>
          <w:rFonts w:ascii="Cambria" w:eastAsia="MS Mincho" w:hAnsi="Cambria" w:cs="Times New Roman"/>
          <w:sz w:val="24"/>
          <w:szCs w:val="24"/>
        </w:rPr>
        <w:t xml:space="preserve">new and emerging </w:t>
      </w:r>
      <w:r w:rsidRPr="00A8776F">
        <w:rPr>
          <w:rFonts w:ascii="Cambria" w:eastAsia="MS Mincho" w:hAnsi="Cambria" w:cs="Times New Roman"/>
          <w:sz w:val="24"/>
          <w:szCs w:val="24"/>
        </w:rPr>
        <w:t>tobacco products (</w:t>
      </w:r>
      <w:r>
        <w:rPr>
          <w:rFonts w:ascii="Cambria" w:eastAsia="MS Mincho" w:hAnsi="Cambria" w:cs="Times New Roman"/>
          <w:sz w:val="24"/>
          <w:szCs w:val="24"/>
        </w:rPr>
        <w:t>NE</w:t>
      </w:r>
      <w:r w:rsidRPr="00A8776F">
        <w:rPr>
          <w:rFonts w:ascii="Cambria" w:eastAsia="MS Mincho" w:hAnsi="Cambria" w:cs="Times New Roman"/>
          <w:sz w:val="24"/>
          <w:szCs w:val="24"/>
        </w:rPr>
        <w:t>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Loss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379"/>
        <w:gridCol w:w="1379"/>
        <w:gridCol w:w="1019"/>
      </w:tblGrid>
      <w:tr w:rsidR="00B05ECB" w:rsidRPr="00CE2668" w14:paraId="05D72875" w14:textId="45555BB4" w:rsidTr="00B05ECB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AAE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4613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2A09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5AA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D27E" w14:textId="77777777" w:rsidR="00B05ECB" w:rsidRPr="00CE2668" w:rsidRDefault="00B05ECB" w:rsidP="00CE266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6ABE1A1" w14:textId="77777777" w:rsidR="00B05ECB" w:rsidRPr="00CE2668" w:rsidRDefault="00B05ECB" w:rsidP="00CE266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7A482F86" w14:textId="3AFBC424" w:rsidTr="00B05ECB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37CD92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354D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ADF3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17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FAD9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2C6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7A06D3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5A7B6494" w14:textId="108AFCE0" w:rsidTr="00B05ECB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42C2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EB367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54B17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E6E93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4C03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FBEE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19" w:type="dxa"/>
          </w:tcPr>
          <w:p w14:paraId="3F13D6B2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3CF4E068" w14:textId="772042C7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E78AD" w14:textId="3A53E85E" w:rsidR="00B05ECB" w:rsidRPr="00CE2668" w:rsidRDefault="00D736A2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868CD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96626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0AC60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1C05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D48F5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19" w:type="dxa"/>
          </w:tcPr>
          <w:p w14:paraId="2BAEBD83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200A20C6" w14:textId="69A90FBF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1C3E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66C9B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16CC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6A226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76AE3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C7390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9" w:type="dxa"/>
          </w:tcPr>
          <w:p w14:paraId="15CE0554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3305D786" w14:textId="1BAF336C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0E04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E913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68636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7902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2B78F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8BF0C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19" w:type="dxa"/>
          </w:tcPr>
          <w:p w14:paraId="2B5469C9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68E011E1" w14:textId="606B1CA8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9F0F3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D466A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3037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8A420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D4CF2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DBA4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19" w:type="dxa"/>
          </w:tcPr>
          <w:p w14:paraId="083754AB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2E9B8EC2" w14:textId="4DB7CC5B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AC7A4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9D5CA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B7FEC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75CE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3A711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D03E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F27ADA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CE2668" w14:paraId="20C0C152" w14:textId="503DBD67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0C07A2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ADD32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4956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3E91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1969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B9930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19" w:type="dxa"/>
          </w:tcPr>
          <w:p w14:paraId="6B97FB2C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4BB41F51" w14:textId="408BB042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DC53C6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C3967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2FE69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6BB64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FBC79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E634C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19" w:type="dxa"/>
          </w:tcPr>
          <w:p w14:paraId="49F5B5C2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21237B87" w14:textId="724AAEE3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82255EB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6FD00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4C0AB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02787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943DA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CEBEB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19" w:type="dxa"/>
          </w:tcPr>
          <w:p w14:paraId="36242B62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08B80B3A" w14:textId="24A11E41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946A5C2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1FAC3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DEB4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7AD81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7F5D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034D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4125A4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CE2668" w14:paraId="44974876" w14:textId="5F1F7977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371DC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3CAD5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912E9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76411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6978B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0B89E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5583B23B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CE2668" w14:paraId="78424F27" w14:textId="38595FC5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AC3A025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39E02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18239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DBA31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CE2D0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60673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9" w:type="dxa"/>
          </w:tcPr>
          <w:p w14:paraId="57BBD65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6EAB8199" w14:textId="5C1AB646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2E3822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4FD18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E3CEA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3A38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4D5DE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D9A7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9" w:type="dxa"/>
          </w:tcPr>
          <w:p w14:paraId="07CF8023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3ACDC3FE" w14:textId="3E7376FD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497B78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89415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59B88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C8932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8265F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4D0D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19" w:type="dxa"/>
          </w:tcPr>
          <w:p w14:paraId="6EA88B31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043F1BD8" w14:textId="52F0DB59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2E4BDF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88CA4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8363E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597A8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7C52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40B3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9" w:type="dxa"/>
          </w:tcPr>
          <w:p w14:paraId="7D1BCB9B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5B421C7B" w14:textId="2E5EF731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41BDF4D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2386E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BBB4A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CCBDE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5D02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F2D1A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0C3DCC4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CE2668" w14:paraId="7CC88616" w14:textId="39D2591F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B72F4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5AD11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D4861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9DF6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EAF59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9C005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9" w:type="dxa"/>
          </w:tcPr>
          <w:p w14:paraId="55B1BCD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4DC0327E" w14:textId="1EA7A336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CE704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74304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2E3FE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16490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BA142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63C9D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19" w:type="dxa"/>
          </w:tcPr>
          <w:p w14:paraId="202D0D2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47B75F1B" w14:textId="7B5F913F" w:rsidTr="00B05ECB">
        <w:trPr>
          <w:trHeight w:val="460"/>
        </w:trPr>
        <w:tc>
          <w:tcPr>
            <w:tcW w:w="0" w:type="auto"/>
            <w:shd w:val="clear" w:color="auto" w:fill="auto"/>
            <w:vAlign w:val="center"/>
            <w:hideMark/>
          </w:tcPr>
          <w:p w14:paraId="615DF55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2E8C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89B2E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62A52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27A50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AFF78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19" w:type="dxa"/>
          </w:tcPr>
          <w:p w14:paraId="1C54218A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CE2668" w14:paraId="3DF4FF94" w14:textId="62976427" w:rsidTr="00B05ECB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14:paraId="60C877B5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53FF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4693C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5EF99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5A163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D46E1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9" w:type="dxa"/>
          </w:tcPr>
          <w:p w14:paraId="64EA0EC6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CE2668" w14:paraId="11D4F81F" w14:textId="02459D45" w:rsidTr="00B05ECB">
        <w:trPr>
          <w:trHeight w:val="429"/>
        </w:trPr>
        <w:tc>
          <w:tcPr>
            <w:tcW w:w="0" w:type="auto"/>
            <w:shd w:val="clear" w:color="auto" w:fill="auto"/>
            <w:vAlign w:val="center"/>
            <w:hideMark/>
          </w:tcPr>
          <w:p w14:paraId="7AFDA26F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D7C13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DD992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06278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E8AC8" w14:textId="77777777" w:rsidR="00B05ECB" w:rsidRPr="00CE2668" w:rsidRDefault="00B05ECB" w:rsidP="00CE2668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EF7CA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CE2668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19" w:type="dxa"/>
          </w:tcPr>
          <w:p w14:paraId="43AF23A7" w14:textId="77777777" w:rsidR="00B05ECB" w:rsidRPr="00CE2668" w:rsidRDefault="00B05ECB" w:rsidP="00CE266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323F7AEE" w14:textId="77777777" w:rsidR="006F6B7A" w:rsidRPr="00460B76" w:rsidRDefault="006F6B7A" w:rsidP="006F6B7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2708D6">
        <w:rPr>
          <w:rFonts w:ascii="Cambria" w:eastAsia="MS Mincho" w:hAnsi="Cambria" w:cs="Times New Roman"/>
          <w:sz w:val="24"/>
          <w:szCs w:val="24"/>
        </w:rPr>
        <w:t>2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485BC2BE" w14:textId="77777777" w:rsidR="006F6B7A" w:rsidRDefault="006F6B7A">
      <w:r>
        <w:br w:type="page"/>
      </w:r>
    </w:p>
    <w:p w14:paraId="034ADB67" w14:textId="77777777" w:rsidR="00CE2668" w:rsidRPr="006F6B7A" w:rsidRDefault="006F6B7A" w:rsidP="001E691C">
      <w:pPr>
        <w:pBdr>
          <w:bottom w:val="single" w:sz="4" w:space="1" w:color="auto"/>
        </w:pBdr>
        <w:spacing w:after="0" w:line="240" w:lineRule="auto"/>
        <w:rPr>
          <w:rFonts w:ascii="Cambria" w:eastAsia="MS Mincho" w:hAnsi="Cambria" w:cs="Times New Roman"/>
          <w:sz w:val="24"/>
          <w:szCs w:val="24"/>
          <w:vertAlign w:val="superscript"/>
        </w:rPr>
      </w:pPr>
      <w:r w:rsidRPr="00FC2A1F">
        <w:rPr>
          <w:rFonts w:ascii="Cambria" w:eastAsia="MS Mincho" w:hAnsi="Cambria" w:cs="Times New Roman"/>
          <w:b/>
          <w:sz w:val="24"/>
          <w:szCs w:val="24"/>
        </w:rPr>
        <w:lastRenderedPageBreak/>
        <w:t xml:space="preserve">Appendix 5 Table </w:t>
      </w:r>
      <w:r>
        <w:rPr>
          <w:rFonts w:ascii="Cambria" w:eastAsia="MS Mincho" w:hAnsi="Cambria" w:cs="Times New Roman"/>
          <w:b/>
          <w:sz w:val="24"/>
          <w:szCs w:val="24"/>
        </w:rPr>
        <w:t>14</w:t>
      </w:r>
      <w:r w:rsidRPr="00A8776F">
        <w:rPr>
          <w:rFonts w:ascii="Cambria" w:eastAsia="MS Mincho" w:hAnsi="Cambria" w:cs="Times New Roman"/>
          <w:sz w:val="24"/>
          <w:szCs w:val="24"/>
        </w:rPr>
        <w:t xml:space="preserve">. Change over time in perceived risk of using </w:t>
      </w:r>
      <w:r>
        <w:rPr>
          <w:rFonts w:ascii="Cambria" w:eastAsia="MS Mincho" w:hAnsi="Cambria" w:cs="Times New Roman"/>
          <w:sz w:val="24"/>
          <w:szCs w:val="24"/>
        </w:rPr>
        <w:t xml:space="preserve">new and emerging </w:t>
      </w:r>
      <w:r w:rsidRPr="001E691C">
        <w:rPr>
          <w:rFonts w:ascii="Cambria" w:eastAsia="MS Mincho" w:hAnsi="Cambria" w:cs="Times New Roman"/>
          <w:sz w:val="24"/>
          <w:szCs w:val="24"/>
        </w:rPr>
        <w:t>tobacco products (NETPs) for th</w:t>
      </w:r>
      <w:r>
        <w:rPr>
          <w:rFonts w:ascii="Cambria" w:eastAsia="MS Mincho" w:hAnsi="Cambria" w:cs="Times New Roman"/>
          <w:sz w:val="24"/>
          <w:szCs w:val="24"/>
        </w:rPr>
        <w:t xml:space="preserve">ose receiving Gain </w:t>
      </w:r>
      <w:proofErr w:type="spellStart"/>
      <w:r>
        <w:rPr>
          <w:rFonts w:ascii="Cambria" w:eastAsia="MS Mincho" w:hAnsi="Cambria" w:cs="Times New Roman"/>
          <w:sz w:val="24"/>
          <w:szCs w:val="24"/>
        </w:rPr>
        <w:t>Messages</w:t>
      </w:r>
      <w:r w:rsidRPr="00A8776F">
        <w:rPr>
          <w:rFonts w:ascii="Cambria" w:eastAsia="MS Mincho" w:hAnsi="Cambria" w:cs="Times New Roman"/>
          <w:sz w:val="24"/>
          <w:szCs w:val="24"/>
        </w:rPr>
        <w:t>.</w:t>
      </w:r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744"/>
        <w:gridCol w:w="664"/>
        <w:gridCol w:w="797"/>
        <w:gridCol w:w="1457"/>
        <w:gridCol w:w="1300"/>
        <w:gridCol w:w="1020"/>
      </w:tblGrid>
      <w:tr w:rsidR="00B05ECB" w:rsidRPr="006F6B7A" w14:paraId="4F3399E3" w14:textId="5E94B624" w:rsidTr="00B05ECB">
        <w:trPr>
          <w:gridBefore w:val="1"/>
          <w:trHeight w:val="2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B2DE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CE2F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C24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2802" w14:textId="77777777" w:rsidR="00B05ECB" w:rsidRPr="006F6B7A" w:rsidRDefault="00B05ECB" w:rsidP="006F6B7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A1C5D85" w14:textId="77777777" w:rsidR="00B05ECB" w:rsidRPr="006F6B7A" w:rsidRDefault="00B05ECB" w:rsidP="006F6B7A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60A5CF86" w14:textId="7D3C7401" w:rsidTr="00B05ECB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A3660C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7FE6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7478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F83C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EB12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B9C6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33B4F8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13A16645" w14:textId="656625E3" w:rsidTr="00B05ECB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7256A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33644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5919D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015BF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EEE7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F404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20" w:type="dxa"/>
          </w:tcPr>
          <w:p w14:paraId="1AC8526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3C68DD83" w14:textId="120D0FB5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D1865" w14:textId="46C1B78F" w:rsidR="00B05ECB" w:rsidRPr="006F6B7A" w:rsidRDefault="00D736A2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Time by crossover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D9E6E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39D3A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3ADE9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39671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F3BE0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20" w:type="dxa"/>
          </w:tcPr>
          <w:p w14:paraId="1A205CA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69592F6C" w14:textId="668E906F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6BBF7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5B040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73F98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F9AD6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3DDE3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3EE4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0" w:type="dxa"/>
          </w:tcPr>
          <w:p w14:paraId="0647ED8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2F483055" w14:textId="106F5F62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D385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eing 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685D1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88F93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8BC6B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10953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F6E5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20" w:type="dxa"/>
          </w:tcPr>
          <w:p w14:paraId="1BAAED3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6F1CF283" w14:textId="075A72A8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2FFF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Having a Chi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2DE2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1712F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FEB05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7FB95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B31AA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0" w:type="dxa"/>
          </w:tcPr>
          <w:p w14:paraId="33ED423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3E39888F" w14:textId="30111D41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08ECA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ic Expe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2B75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F99C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A80B7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8D32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8935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1B9C1D15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6F6B7A" w14:paraId="2F5F7003" w14:textId="4F1479A2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038BDE0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Just Me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911BD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A77EC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760AB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441FD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42D6C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20" w:type="dxa"/>
          </w:tcPr>
          <w:p w14:paraId="5F8B0EDF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508B9108" w14:textId="74C664BD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B58EC8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Adequate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68475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443C2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85FB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CBB15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1F908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0" w:type="dxa"/>
          </w:tcPr>
          <w:p w14:paraId="7A139DCB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37AFF947" w14:textId="5D996DC1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547B3AE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eet Comforta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4D088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0E5B1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8B3E8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AA7D1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4E348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0" w:type="dxa"/>
          </w:tcPr>
          <w:p w14:paraId="62146C70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2F49F54D" w14:textId="4490F109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4FAF48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annot meet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2DF4A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CFF6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F3DB5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F051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265D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077BB2C6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6F6B7A" w14:paraId="5C2E3500" w14:textId="2F861ADD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44FAF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1B5B5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49F05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55A7B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D0E7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055F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6C16E5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6F6B7A" w14:paraId="33CC65CE" w14:textId="05B2180F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73B42626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Associ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8883F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FD03F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4E849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02BD5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E793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0" w:type="dxa"/>
          </w:tcPr>
          <w:p w14:paraId="1C51A9E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5C3A6309" w14:textId="03EED996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36A663A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chelo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0A97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237BC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10AA6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27CF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0D078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20" w:type="dxa"/>
          </w:tcPr>
          <w:p w14:paraId="7D1DEF7C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0C9222FA" w14:textId="00795765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6F6292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4E786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2E848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5DB82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303C3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41B2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20" w:type="dxa"/>
          </w:tcPr>
          <w:p w14:paraId="4A1A6E2B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70EBA613" w14:textId="73015577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D547DB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Doctorate Deg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734AA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C222B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79F3E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4DC46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33F9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0" w:type="dxa"/>
          </w:tcPr>
          <w:p w14:paraId="1538A67A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4595B89E" w14:textId="39574DB1" w:rsidTr="00B05ECB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B4F0A6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Certificate (ref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F1A0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5C3F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B1978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CE27D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9C3B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654C620E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6F6B7A" w14:paraId="1B010A7C" w14:textId="3E5A9C5C" w:rsidTr="00B05ECB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85247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Numer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92F34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4CDAF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38CB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A0FAA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7B5A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0" w:type="dxa"/>
          </w:tcPr>
          <w:p w14:paraId="352D572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1E9DE457" w14:textId="2774616F" w:rsidTr="00B05ECB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BF4B7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aseline Use of NET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7D6C4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6DF38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E1BCB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D1A47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60655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0" w:type="dxa"/>
          </w:tcPr>
          <w:p w14:paraId="36CAAE00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2305C675" w14:textId="18820534" w:rsidTr="00B05ECB">
        <w:trPr>
          <w:trHeight w:val="460"/>
        </w:trPr>
        <w:tc>
          <w:tcPr>
            <w:tcW w:w="0" w:type="auto"/>
            <w:shd w:val="clear" w:color="auto" w:fill="auto"/>
            <w:vAlign w:val="center"/>
            <w:hideMark/>
          </w:tcPr>
          <w:p w14:paraId="2A4DA1F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Gain-framed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A673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608C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AF6C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A3D9B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A532D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14:paraId="4F0E4F24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B05ECB" w:rsidRPr="006F6B7A" w14:paraId="3BA58216" w14:textId="72FEFB35" w:rsidTr="00B05ECB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14:paraId="2F9B3991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Emotional Mess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C38F4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1DB35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34FC2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76E3E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CECCE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20" w:type="dxa"/>
          </w:tcPr>
          <w:p w14:paraId="3AF80602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  <w:tr w:rsidR="00B05ECB" w:rsidRPr="006F6B7A" w14:paraId="54FA0BD5" w14:textId="580B47FA" w:rsidTr="00B05ECB">
        <w:trPr>
          <w:trHeight w:val="42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C6B5E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ceive Simple Mess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EC22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BF46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C1FD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CD6A" w14:textId="77777777" w:rsidR="00B05ECB" w:rsidRPr="006F6B7A" w:rsidRDefault="00B05ECB" w:rsidP="006F6B7A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58C9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6F6B7A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3D52613" w14:textId="77777777" w:rsidR="00B05ECB" w:rsidRPr="006F6B7A" w:rsidRDefault="00B05ECB" w:rsidP="006F6B7A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</w:tr>
    </w:tbl>
    <w:p w14:paraId="17A4CB1D" w14:textId="77777777" w:rsidR="006F6B7A" w:rsidRPr="00460B76" w:rsidRDefault="006F6B7A" w:rsidP="006F6B7A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proofErr w:type="spellStart"/>
      <w:r w:rsidRPr="00A8776F">
        <w:rPr>
          <w:rFonts w:ascii="Cambria" w:eastAsia="MS Mincho" w:hAnsi="Cambria" w:cs="Times New Roman"/>
          <w:sz w:val="24"/>
          <w:szCs w:val="24"/>
          <w:vertAlign w:val="superscript"/>
        </w:rPr>
        <w:t>a</w:t>
      </w:r>
      <w:r>
        <w:rPr>
          <w:rFonts w:ascii="Cambria" w:eastAsia="MS Mincho" w:hAnsi="Cambria" w:cs="Times New Roman"/>
          <w:sz w:val="24"/>
          <w:szCs w:val="24"/>
        </w:rPr>
        <w:t>This</w:t>
      </w:r>
      <w:proofErr w:type="spellEnd"/>
      <w:r>
        <w:rPr>
          <w:rFonts w:ascii="Cambria" w:eastAsia="MS Mincho" w:hAnsi="Cambria" w:cs="Times New Roman"/>
          <w:sz w:val="24"/>
          <w:szCs w:val="24"/>
        </w:rPr>
        <w:t xml:space="preserve"> table is based on Table </w:t>
      </w:r>
      <w:r w:rsidR="002708D6">
        <w:rPr>
          <w:rFonts w:ascii="Cambria" w:eastAsia="MS Mincho" w:hAnsi="Cambria" w:cs="Times New Roman"/>
          <w:sz w:val="24"/>
          <w:szCs w:val="24"/>
        </w:rPr>
        <w:t>3</w:t>
      </w:r>
      <w:r>
        <w:rPr>
          <w:rFonts w:ascii="Cambria" w:eastAsia="MS Mincho" w:hAnsi="Cambria" w:cs="Times New Roman"/>
          <w:sz w:val="24"/>
          <w:szCs w:val="24"/>
        </w:rPr>
        <w:t xml:space="preserve"> of the manuscript and presents 95% confidence intervals for each association.</w:t>
      </w:r>
    </w:p>
    <w:p w14:paraId="2810DE1F" w14:textId="77777777" w:rsidR="006F6B7A" w:rsidRDefault="006F6B7A"/>
    <w:p w14:paraId="2A2602C9" w14:textId="77777777" w:rsidR="00844A5F" w:rsidRDefault="00844A5F"/>
    <w:p w14:paraId="0F45A35A" w14:textId="77777777" w:rsidR="00FC2A1F" w:rsidRDefault="00FC2A1F"/>
    <w:p w14:paraId="7D986E5C" w14:textId="77777777" w:rsidR="00FC2A1F" w:rsidRDefault="00FC2A1F"/>
    <w:sectPr w:rsidR="00FC2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51A7A" w14:textId="77777777" w:rsidR="00EB0121" w:rsidRDefault="00EB0121" w:rsidP="00B05ECB">
      <w:pPr>
        <w:spacing w:after="0" w:line="240" w:lineRule="auto"/>
      </w:pPr>
      <w:r>
        <w:separator/>
      </w:r>
    </w:p>
  </w:endnote>
  <w:endnote w:type="continuationSeparator" w:id="0">
    <w:p w14:paraId="62EB6FCB" w14:textId="77777777" w:rsidR="00EB0121" w:rsidRDefault="00EB0121" w:rsidP="00B05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bria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AF629" w14:textId="77777777" w:rsidR="00EB0121" w:rsidRDefault="00EB0121" w:rsidP="00B05ECB">
      <w:pPr>
        <w:spacing w:after="0" w:line="240" w:lineRule="auto"/>
      </w:pPr>
      <w:r>
        <w:separator/>
      </w:r>
    </w:p>
  </w:footnote>
  <w:footnote w:type="continuationSeparator" w:id="0">
    <w:p w14:paraId="0FD26504" w14:textId="77777777" w:rsidR="00EB0121" w:rsidRDefault="00EB0121" w:rsidP="00B05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6F"/>
    <w:rsid w:val="000031F3"/>
    <w:rsid w:val="0003123B"/>
    <w:rsid w:val="00163C6B"/>
    <w:rsid w:val="0018158B"/>
    <w:rsid w:val="001E691C"/>
    <w:rsid w:val="00266434"/>
    <w:rsid w:val="002708D6"/>
    <w:rsid w:val="002A247A"/>
    <w:rsid w:val="00327D07"/>
    <w:rsid w:val="00343F8B"/>
    <w:rsid w:val="004110C3"/>
    <w:rsid w:val="00430B4A"/>
    <w:rsid w:val="0045719A"/>
    <w:rsid w:val="00460B76"/>
    <w:rsid w:val="0049090C"/>
    <w:rsid w:val="004E0F7B"/>
    <w:rsid w:val="0057043D"/>
    <w:rsid w:val="00615698"/>
    <w:rsid w:val="00641A32"/>
    <w:rsid w:val="0068407A"/>
    <w:rsid w:val="0069681A"/>
    <w:rsid w:val="006F6B7A"/>
    <w:rsid w:val="00714FA6"/>
    <w:rsid w:val="00737335"/>
    <w:rsid w:val="007C12D1"/>
    <w:rsid w:val="007C3A1C"/>
    <w:rsid w:val="00844A5F"/>
    <w:rsid w:val="0086549E"/>
    <w:rsid w:val="00900AAB"/>
    <w:rsid w:val="009552D3"/>
    <w:rsid w:val="00981493"/>
    <w:rsid w:val="009A3804"/>
    <w:rsid w:val="009A50ED"/>
    <w:rsid w:val="009B776D"/>
    <w:rsid w:val="00A3397E"/>
    <w:rsid w:val="00A8776F"/>
    <w:rsid w:val="00AA2F7A"/>
    <w:rsid w:val="00B05ECB"/>
    <w:rsid w:val="00C41A14"/>
    <w:rsid w:val="00C80419"/>
    <w:rsid w:val="00C86E8A"/>
    <w:rsid w:val="00CE2668"/>
    <w:rsid w:val="00D562B5"/>
    <w:rsid w:val="00D736A2"/>
    <w:rsid w:val="00D76A47"/>
    <w:rsid w:val="00D8042D"/>
    <w:rsid w:val="00D856AA"/>
    <w:rsid w:val="00DA6BE5"/>
    <w:rsid w:val="00E0769C"/>
    <w:rsid w:val="00E76D3C"/>
    <w:rsid w:val="00EB0121"/>
    <w:rsid w:val="00F51D4C"/>
    <w:rsid w:val="00F90190"/>
    <w:rsid w:val="00F93142"/>
    <w:rsid w:val="00FB4A4E"/>
    <w:rsid w:val="00FC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C013"/>
  <w15:chartTrackingRefBased/>
  <w15:docId w15:val="{4287425F-A735-4269-814B-CBFF19FE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76F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776F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E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ECB"/>
  </w:style>
  <w:style w:type="paragraph" w:styleId="Footer">
    <w:name w:val="footer"/>
    <w:basedOn w:val="Normal"/>
    <w:link w:val="FooterChar"/>
    <w:uiPriority w:val="99"/>
    <w:unhideWhenUsed/>
    <w:rsid w:val="00B05E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485</Words>
  <Characters>1416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Georges</dc:creator>
  <cp:keywords/>
  <dc:description/>
  <cp:lastModifiedBy>Hannah Reinhardt</cp:lastModifiedBy>
  <cp:revision>3</cp:revision>
  <dcterms:created xsi:type="dcterms:W3CDTF">2021-11-19T16:33:00Z</dcterms:created>
  <dcterms:modified xsi:type="dcterms:W3CDTF">2021-11-19T16:37:00Z</dcterms:modified>
</cp:coreProperties>
</file>